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1ACB8" w14:textId="3415E80B" w:rsidR="00AA3E74" w:rsidRPr="00FF7ED6" w:rsidRDefault="00AA3E74" w:rsidP="00AA3E74">
      <w:pPr>
        <w:autoSpaceDE w:val="0"/>
        <w:autoSpaceDN w:val="0"/>
        <w:adjustRightInd w:val="0"/>
        <w:ind w:firstLineChars="650" w:firstLine="1365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FF7ED6">
        <w:rPr>
          <w:rFonts w:ascii="Times New Roman" w:hAnsi="Times New Roman" w:cs="Times New Roman"/>
          <w:szCs w:val="21"/>
        </w:rPr>
        <w:t xml:space="preserve">Supplementary table 1: </w:t>
      </w:r>
      <w:r w:rsidRPr="00FF7ED6">
        <w:rPr>
          <w:rFonts w:ascii="Times New Roman" w:hAnsi="Times New Roman" w:cs="Times New Roman"/>
          <w:color w:val="000000"/>
          <w:kern w:val="0"/>
          <w:szCs w:val="21"/>
        </w:rPr>
        <w:t>Primers and probe sequences for 48</w:t>
      </w:r>
      <w:r w:rsidR="004A6AF9" w:rsidRPr="00FF7ED6">
        <w:rPr>
          <w:rFonts w:ascii="Times New Roman" w:hAnsi="Times New Roman" w:cs="Times New Roman"/>
          <w:color w:val="000000"/>
          <w:kern w:val="0"/>
          <w:szCs w:val="21"/>
        </w:rPr>
        <w:t>6</w:t>
      </w:r>
      <w:r w:rsidRPr="00FF7ED6">
        <w:rPr>
          <w:rFonts w:ascii="Times New Roman" w:hAnsi="Times New Roman" w:cs="Times New Roman"/>
          <w:color w:val="000000"/>
          <w:kern w:val="0"/>
          <w:szCs w:val="21"/>
        </w:rPr>
        <w:t xml:space="preserve"> miRNAs</w:t>
      </w:r>
    </w:p>
    <w:tbl>
      <w:tblPr>
        <w:tblW w:w="9073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843"/>
        <w:gridCol w:w="1559"/>
        <w:gridCol w:w="1979"/>
        <w:gridCol w:w="2982"/>
      </w:tblGrid>
      <w:tr w:rsidR="00AA3E74" w:rsidRPr="00CE259D" w14:paraId="5D159022" w14:textId="77777777" w:rsidTr="0037604E">
        <w:trPr>
          <w:trHeight w:val="280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CF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 in R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1F5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D64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orward primer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7A9E1" w14:textId="047B0AFA" w:rsidR="00904AE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quence</w:t>
            </w:r>
            <w:r w:rsidR="0021321D"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’-3’)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D935" w14:textId="10195DD9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-primer</w:t>
            </w:r>
          </w:p>
        </w:tc>
      </w:tr>
      <w:tr w:rsidR="00AA3E74" w:rsidRPr="00CE259D" w14:paraId="393749B1" w14:textId="77777777" w:rsidTr="0037604E">
        <w:trPr>
          <w:trHeight w:val="280"/>
        </w:trPr>
        <w:tc>
          <w:tcPr>
            <w:tcW w:w="71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45F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DD0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5-5p MIMAT00002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F560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TGACCTATGAATTG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78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ACCUAUGAAUUGACAGAC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72D20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CTGT</w:t>
            </w:r>
          </w:p>
        </w:tc>
      </w:tr>
      <w:tr w:rsidR="00AA3E74" w:rsidRPr="00CE259D" w14:paraId="0D5BB17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12D6C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09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355-3p MIMAT00179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DE29F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TTGTCCTTGCTG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AE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GUCCUUGCUGUUUGGAG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D16D5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CTCC</w:t>
            </w:r>
          </w:p>
        </w:tc>
      </w:tr>
      <w:tr w:rsidR="00AA3E74" w:rsidRPr="00CE259D" w14:paraId="2B9C6CF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B3F16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E2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46 MIMAT00150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D9E048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ATGCTAGGATAG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B2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GCUAGGAUAGAAAGAAU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B8E10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TTC</w:t>
            </w:r>
          </w:p>
        </w:tc>
      </w:tr>
      <w:tr w:rsidR="00AA3E74" w:rsidRPr="00CE259D" w14:paraId="180FDCE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0CB01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DC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9b-3p MIMAT0000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9A6047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GCACCATTTGAAA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ADF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ACCAUUUGAAAUCAGU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EF65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ACT</w:t>
            </w:r>
          </w:p>
        </w:tc>
      </w:tr>
      <w:tr w:rsidR="00AA3E74" w:rsidRPr="00CE259D" w14:paraId="1090FCB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9A4E0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0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3-3p MIMAT00004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AD25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TGCATAGTCACA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E3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CAUAGUCACAAAAGUGA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8ED51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TCAC</w:t>
            </w:r>
          </w:p>
        </w:tc>
      </w:tr>
      <w:tr w:rsidR="00AA3E74" w:rsidRPr="00CE259D" w14:paraId="39DBE66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3CB96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569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a-3p MIMAT00044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984E01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GGCCATATTGT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88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CCAUAUUGUGCUGCC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AC87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GCA</w:t>
            </w:r>
          </w:p>
        </w:tc>
      </w:tr>
      <w:tr w:rsidR="00AA3E74" w:rsidRPr="00CE259D" w14:paraId="3ACDCDA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220E9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EA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07-5p MIMAT00227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DC192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GACCGGACCTC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00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ACCGGACCUCGACCG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14A3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CGG</w:t>
            </w:r>
          </w:p>
        </w:tc>
      </w:tr>
      <w:tr w:rsidR="00AA3E74" w:rsidRPr="00CE259D" w14:paraId="431F8E3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57900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43C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1-5p MIMAT00045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B9EE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CTGGCATACAA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9EC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UGGCAUACAAUGUAGA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4C247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TCT</w:t>
            </w:r>
          </w:p>
        </w:tc>
      </w:tr>
      <w:tr w:rsidR="00AA3E74" w:rsidRPr="00CE259D" w14:paraId="44A0939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A0D66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631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02-5p MIMAT00028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DF3C0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TCCTTGCTATC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B3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CUUGCUAUCUGGGUGC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A283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ACC</w:t>
            </w:r>
          </w:p>
        </w:tc>
      </w:tr>
      <w:tr w:rsidR="00AA3E74" w:rsidRPr="00CE259D" w14:paraId="61CC13A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4BC13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498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b-3p MIMAT00044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AEB05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TATACAACCTAC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9E0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AUACAACCUACUGCCUUC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AC307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AAG</w:t>
            </w:r>
          </w:p>
        </w:tc>
      </w:tr>
      <w:tr w:rsidR="00AA3E74" w:rsidRPr="00CE259D" w14:paraId="7D54E9B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1BDAD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C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9b-5p MIMAT00002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F648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CCAGTGTTTAGACT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A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AGUGUUUAGACUAUCUG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F0A0C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CAG</w:t>
            </w:r>
          </w:p>
        </w:tc>
      </w:tr>
      <w:tr w:rsidR="00AA3E74" w:rsidRPr="00CE259D" w14:paraId="519F458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97731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0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h MIMAT00189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3A53C0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TGGACTTGGTG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D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UGGUGUCAGAU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3EE3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TCT</w:t>
            </w:r>
          </w:p>
        </w:tc>
      </w:tr>
      <w:tr w:rsidR="00AA3E74" w:rsidRPr="00CE259D" w14:paraId="1E4683B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3B9E7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0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69 MIMAT00150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B6AAF6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GGACTGTGCTTG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9F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GACUGUGCUUGGCACA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05CAE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TGT</w:t>
            </w:r>
          </w:p>
        </w:tc>
      </w:tr>
      <w:tr w:rsidR="00AA3E74" w:rsidRPr="00CE259D" w14:paraId="07334AA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3713D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0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6b MIMAT00021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A6984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CATAGAGGAAAA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2CF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UAGAGGAAAAUCCAU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C5C56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ATG</w:t>
            </w:r>
          </w:p>
        </w:tc>
      </w:tr>
      <w:tr w:rsidR="00AA3E74" w:rsidRPr="00CE259D" w14:paraId="5AFFE06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C3A5A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18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15-3p MIMAT00078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3AFF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CCAGGGCGA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FA1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CAGGGCGACGCGGCG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C483C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GCC</w:t>
            </w:r>
          </w:p>
        </w:tc>
      </w:tr>
      <w:tr w:rsidR="00AA3E74" w:rsidRPr="00CE259D" w14:paraId="6DC6BEC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4FAB7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0A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7-3p MIMAT00000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3C2300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TGCAGTGAAGG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FB4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CAGUGAAGGCACUUG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8C5C8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CAA</w:t>
            </w:r>
          </w:p>
        </w:tc>
      </w:tr>
      <w:tr w:rsidR="00AA3E74" w:rsidRPr="00CE259D" w14:paraId="4CDDF7F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9184F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20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9b-3p MIMAT00045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63F179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AGTAGTCTGCAC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3BF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GUAGUCUGCACAUUGGU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A068B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AA</w:t>
            </w:r>
          </w:p>
        </w:tc>
      </w:tr>
      <w:tr w:rsidR="00AA3E74" w:rsidRPr="00CE259D" w14:paraId="1EE3B06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7F97F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1D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2-3p MIMAT00004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07436D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TAGTGTTTCCTAC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298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GUGUUUCCUACUUUA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6BF6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TAA</w:t>
            </w:r>
          </w:p>
        </w:tc>
      </w:tr>
      <w:tr w:rsidR="00AA3E74" w:rsidRPr="00CE259D" w14:paraId="25B2E76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F4346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B92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53-3p MIMAT00180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94ABD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GGCTAAGAAGT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1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AAGAAGUUGACUG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3678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CAG</w:t>
            </w:r>
          </w:p>
        </w:tc>
      </w:tr>
      <w:tr w:rsidR="00AA3E74" w:rsidRPr="00CE259D" w14:paraId="20B8650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6395A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4B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64 MIMAT00150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D0AA4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TGACTTTAAGG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3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ACUUUAAGGGAAAUGG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5486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CCAT</w:t>
            </w:r>
          </w:p>
        </w:tc>
      </w:tr>
      <w:tr w:rsidR="00AA3E74" w:rsidRPr="00CE259D" w14:paraId="5A441F2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09259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26D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7b-3p MIMAT00004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B81D7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TCACAGTGGCT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1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ACAGUGGCUAAGUUC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FD160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GAA</w:t>
            </w:r>
          </w:p>
        </w:tc>
      </w:tr>
      <w:tr w:rsidR="00AA3E74" w:rsidRPr="00CE259D" w14:paraId="0D015A1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6C15F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68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3-5p MIMAT00045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FFE655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GTGTATTTGACA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4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UGUAUUUGACAAGCUGA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2F69F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TCA</w:t>
            </w:r>
          </w:p>
        </w:tc>
      </w:tr>
      <w:tr w:rsidR="00AA3E74" w:rsidRPr="00CE259D" w14:paraId="7F899CE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E9D5A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7BC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86-3p MIMAT00047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3B845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GGGGCAGCTCAG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4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GCAGCUCAGUACAGG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FBD0E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CCTG</w:t>
            </w:r>
          </w:p>
        </w:tc>
      </w:tr>
      <w:tr w:rsidR="00AA3E74" w:rsidRPr="00CE259D" w14:paraId="4CCF0DE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55679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06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96 MIMAT00028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BE31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AGTATTACATGG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05E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UAUUACAUGGCCAAUC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12EB0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ATT</w:t>
            </w:r>
          </w:p>
        </w:tc>
      </w:tr>
      <w:tr w:rsidR="00AA3E74" w:rsidRPr="00CE259D" w14:paraId="705EFC8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5671F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49B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93-3p MIMAT00031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39C50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AAGGTCTACTG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D4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GUCUACUGUGUGCC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35C1F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GGC</w:t>
            </w:r>
          </w:p>
        </w:tc>
      </w:tr>
      <w:tr w:rsidR="00AA3E74" w:rsidRPr="00CE259D" w14:paraId="25ACBEF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0A416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4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a-5p MIMAT00000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E299F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AGGTAGTAGG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79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UAGUAGGUUGUAUA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D9194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TAT</w:t>
            </w:r>
          </w:p>
        </w:tc>
      </w:tr>
      <w:tr w:rsidR="00AA3E74" w:rsidRPr="00CE259D" w14:paraId="52C1487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261C4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1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1-3p MIMAT00046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A9BF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CCCCAGGTGTGAT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21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CCCAGGUGUGAUUCUGA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32D92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TCA</w:t>
            </w:r>
          </w:p>
        </w:tc>
      </w:tr>
      <w:tr w:rsidR="00AA3E74" w:rsidRPr="00CE259D" w14:paraId="45C6167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04F56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A4B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48 MIMAT00150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22AD55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GAAAAAACTGG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C3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AAAAACUGGUGUGUG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7B2E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CAC</w:t>
            </w:r>
          </w:p>
        </w:tc>
      </w:tr>
      <w:tr w:rsidR="00AA3E74" w:rsidRPr="00CE259D" w14:paraId="3072F74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58E62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A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b-3p MIMAT00045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E3FEA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CGAATCATTATTT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78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UCAUUAUUUGCUGCUC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5FC7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GCA</w:t>
            </w:r>
          </w:p>
        </w:tc>
      </w:tr>
      <w:tr w:rsidR="00AA3E74" w:rsidRPr="00CE259D" w14:paraId="0C1CC16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84D4F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5C8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09 MIMAT00032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497B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GGGTGTTTCTC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39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UGUUUCUCUCAUC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81D0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GAT</w:t>
            </w:r>
          </w:p>
        </w:tc>
      </w:tr>
      <w:tr w:rsidR="00AA3E74" w:rsidRPr="00CE259D" w14:paraId="7F335AA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34E2A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C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84-3p MIMAT00227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4C33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AGTTCCAGGCC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DB8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UUCCAGGCCAACCAG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77C0F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CTG</w:t>
            </w:r>
          </w:p>
        </w:tc>
      </w:tr>
      <w:tr w:rsidR="00AA3E74" w:rsidRPr="00CE259D" w14:paraId="7DC9904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2AF54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2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4-5p MIMAT00004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06DF0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GGTTATCCGTG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CBE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GUUAUCCGUGUUGCCUU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45BF5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AAGG</w:t>
            </w:r>
          </w:p>
        </w:tc>
      </w:tr>
      <w:tr w:rsidR="00AA3E74" w:rsidRPr="00CE259D" w14:paraId="7B9EA94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B16F7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7A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84-5p MIMAT00032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874EEC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TATGGTTTGCCT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EF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UGGUUUGCCUGGGACUG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0DDB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AGT</w:t>
            </w:r>
          </w:p>
        </w:tc>
      </w:tr>
      <w:tr w:rsidR="00AA3E74" w:rsidRPr="00CE259D" w14:paraId="0C0496D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D04D9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3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26-3p MIMAT00055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8F71F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ACCAGCCCTGT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93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CCAGCCCUGUGUUCCC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3BD26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GGG</w:t>
            </w:r>
          </w:p>
        </w:tc>
      </w:tr>
      <w:tr w:rsidR="00AA3E74" w:rsidRPr="00CE259D" w14:paraId="49E7009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1A5CA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AF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9a-5p MIMAT00054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4DEA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TCTAGAGGGAAG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B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AGAGGGAAGCGCUU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6515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AA</w:t>
            </w:r>
          </w:p>
        </w:tc>
      </w:tr>
      <w:tr w:rsidR="00AA3E74" w:rsidRPr="00CE259D" w14:paraId="1D113A2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0EE75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D4D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6b-3p MIMAT00092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F6A121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GACAGCACGAC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7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ACAGCACGACACUGCC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C7F5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GGC</w:t>
            </w:r>
          </w:p>
        </w:tc>
      </w:tr>
      <w:tr w:rsidR="00AA3E74" w:rsidRPr="00CE259D" w14:paraId="030FF5A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F01A9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A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79 MIMAT00032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16440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TCATTTGGTATAAA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8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AUUUGGUAUAAACCGCGA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EAF6E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TCGC</w:t>
            </w:r>
          </w:p>
        </w:tc>
      </w:tr>
      <w:tr w:rsidR="00AA3E74" w:rsidRPr="00CE259D" w14:paraId="3BF3F1C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4F144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CC1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6-3p MIMAT00004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2A8BA6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GTACCGTGAGT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902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UACCGUGAGUAAUAAUG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1A4C7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CATT</w:t>
            </w:r>
          </w:p>
        </w:tc>
      </w:tr>
      <w:tr w:rsidR="00AA3E74" w:rsidRPr="00CE259D" w14:paraId="0BCE87C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8E5D7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9A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39-3p MIMAT00047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5FBB2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AGCGCCTCGACGA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6C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CGCCUCGACGACAGAGC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5BFB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GCTC</w:t>
            </w:r>
          </w:p>
        </w:tc>
      </w:tr>
      <w:tr w:rsidR="00AA3E74" w:rsidRPr="00CE259D" w14:paraId="65D9250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3C77B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D8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5-5p MIMAT00004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B2C7B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GAGAGAAAGGCA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885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AGAAAGGCAGUUCC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B599C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GAA</w:t>
            </w:r>
          </w:p>
        </w:tc>
      </w:tr>
      <w:tr w:rsidR="00AA3E74" w:rsidRPr="00CE259D" w14:paraId="3481000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6E978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AD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2-5p MIMAT00002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8A953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TTGGCAATGGTAGA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AE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GCAAUGGUAGAACUCACA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A517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TGTG</w:t>
            </w:r>
          </w:p>
        </w:tc>
      </w:tr>
      <w:tr w:rsidR="00AA3E74" w:rsidRPr="00CE259D" w14:paraId="43393F8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E9D17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ED4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b-5p MIMAT00004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DEFD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TAAACATCCTA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5E1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AACAUCCUACACUCA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E66EE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TGA</w:t>
            </w:r>
          </w:p>
        </w:tc>
      </w:tr>
      <w:tr w:rsidR="00AA3E74" w:rsidRPr="00CE259D" w14:paraId="5E6340F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46ECF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D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94-3p MIMAT00028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004A34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AAACATACACGG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56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ACAUACACGGGAAACC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85C85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GTT</w:t>
            </w:r>
          </w:p>
        </w:tc>
      </w:tr>
      <w:tr w:rsidR="00AA3E74" w:rsidRPr="00CE259D" w14:paraId="28830CB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C026A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0C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51b-3p MIMAT00032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BB69B4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CGACCCATACT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7F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ACCCAUACUUGGUUU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57FC9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AAA</w:t>
            </w:r>
          </w:p>
        </w:tc>
      </w:tr>
      <w:tr w:rsidR="00AA3E74" w:rsidRPr="00CE259D" w14:paraId="552B95A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8BC81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4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3c MIMAT00180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01C02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TCACATTGCCAG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D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CAUUGCCAGUGAUUAC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8DB37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TAA</w:t>
            </w:r>
          </w:p>
        </w:tc>
      </w:tr>
      <w:tr w:rsidR="00AA3E74" w:rsidRPr="00CE259D" w14:paraId="4A273CE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19204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14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a-5p MIMAT00002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89DB70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GCAGTGTCTTA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967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CAGUGUCUUAGCUGGU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D39C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ACC</w:t>
            </w:r>
          </w:p>
        </w:tc>
      </w:tr>
      <w:tr w:rsidR="00AA3E74" w:rsidRPr="00CE259D" w14:paraId="2EC8923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584D6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A7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42-5p MIMAT00049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6156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TTCTCTGTTTTG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8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UCUCUGUUUUGGCCAU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F8F48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TG</w:t>
            </w:r>
          </w:p>
        </w:tc>
      </w:tr>
      <w:tr w:rsidR="00AA3E74" w:rsidRPr="00CE259D" w14:paraId="5B5B96D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9D246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C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0e MIMAT00028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683A8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AAGTGCTTCCT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66F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UGCUUCCUUUUUGAG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6C2F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TCA</w:t>
            </w:r>
          </w:p>
        </w:tc>
      </w:tr>
      <w:tr w:rsidR="00AA3E74" w:rsidRPr="00CE259D" w14:paraId="04A165B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B66B6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47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0-5p MIMAT00046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1C5613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TTATAAAGCAATG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38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UAAAGCAAUGAGACUGA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EFA5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TCAG</w:t>
            </w:r>
          </w:p>
        </w:tc>
      </w:tr>
      <w:tr w:rsidR="00AA3E74" w:rsidRPr="00CE259D" w14:paraId="5A83633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C76B8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134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0a-3p MIMAT00006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7147C7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ACACTGTCTGG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36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CACUGUCUGGUAACGA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78B3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TCG</w:t>
            </w:r>
          </w:p>
        </w:tc>
      </w:tr>
      <w:tr w:rsidR="00AA3E74" w:rsidRPr="00CE259D" w14:paraId="7851A6F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832C4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333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8-2-3p MIMAT00045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2852D2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CTATTTCACGACA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A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AUUUCACGACACCAGG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7E320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CT</w:t>
            </w:r>
          </w:p>
        </w:tc>
      </w:tr>
      <w:tr w:rsidR="00AA3E74" w:rsidRPr="00CE259D" w14:paraId="3537B9F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7EE73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C7B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39 MIMAT00074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4F030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CTGCGCGTCCC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65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UGCGCGUCCCAGAUGC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84F85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CAT</w:t>
            </w:r>
          </w:p>
        </w:tc>
      </w:tr>
      <w:tr w:rsidR="00AA3E74" w:rsidRPr="00CE259D" w14:paraId="1FFC0F4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E5C71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9EF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49c-3p MIMAT00137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122639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TGCTAGTTGCACTC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C4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CUAGUUGCACUCCUCU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3309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AG</w:t>
            </w:r>
          </w:p>
        </w:tc>
      </w:tr>
      <w:tr w:rsidR="00AA3E74" w:rsidRPr="00CE259D" w14:paraId="10F846E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E206D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DC0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86 MIMAT00169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5E8B3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GGACCCCACTC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062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CACUCCUGGUA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6B21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TACC</w:t>
            </w:r>
          </w:p>
        </w:tc>
      </w:tr>
      <w:tr w:rsidR="00AA3E74" w:rsidRPr="00CE259D" w14:paraId="686272E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C4462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89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9a-3p MIMAT000286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4EE21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AAGTGCATCCTT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F8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UGCAUCCUUUUAGA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85001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TC</w:t>
            </w:r>
          </w:p>
        </w:tc>
      </w:tr>
      <w:tr w:rsidR="00AA3E74" w:rsidRPr="00CE259D" w14:paraId="4702389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DE4F3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E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51 MIMAT00059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43CF60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CTCTAGCTGCC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7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CUAGCUGCCAAAGGC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721E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GCC</w:t>
            </w:r>
          </w:p>
        </w:tc>
      </w:tr>
      <w:tr w:rsidR="00AA3E74" w:rsidRPr="00CE259D" w14:paraId="06C2E21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42861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2B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324 MIMAT00168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058A2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CCTGAGACCC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E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UGAGACCCUAACCUU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35106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GTT</w:t>
            </w:r>
          </w:p>
        </w:tc>
      </w:tr>
      <w:tr w:rsidR="00AA3E74" w:rsidRPr="00CE259D" w14:paraId="3853FE3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6929D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C2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82-3p MIMAT00047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1B7B4B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ACTGGTTGAAC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2BE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CUGGUUGAACAACUGAA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A8DDD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TTCA</w:t>
            </w:r>
          </w:p>
        </w:tc>
      </w:tr>
      <w:tr w:rsidR="00AA3E74" w:rsidRPr="00CE259D" w14:paraId="1F3ADA2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4C4DC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EA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27-5p MIMAT00032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EDFBC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GTGAGTCTCTAAG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155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GUCUCUAAGAAAAGA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385C5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CTT</w:t>
            </w:r>
          </w:p>
        </w:tc>
      </w:tr>
      <w:tr w:rsidR="00AA3E74" w:rsidRPr="00CE259D" w14:paraId="1B4464B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D1047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C0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a-5p MIMAT00000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1D68B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TAAACATCCTCG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6C4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AACAUCCUCGACUGG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F140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CCA</w:t>
            </w:r>
          </w:p>
        </w:tc>
      </w:tr>
      <w:tr w:rsidR="00AA3E74" w:rsidRPr="00CE259D" w14:paraId="7130434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D9724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58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4 MIMAT00004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CB65A2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GACGGAGAACT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379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CGGAGAACUGAUAAG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39DF1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CTT</w:t>
            </w:r>
          </w:p>
        </w:tc>
      </w:tr>
      <w:tr w:rsidR="00AA3E74" w:rsidRPr="00CE259D" w14:paraId="6827B6D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91F76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E0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b-3p MIMAT00047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BD0E7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CTGTAGTATGGG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BAE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UAGUAUGGGCACUUC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0880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GAA</w:t>
            </w:r>
          </w:p>
        </w:tc>
      </w:tr>
      <w:tr w:rsidR="00AA3E74" w:rsidRPr="00CE259D" w14:paraId="1D5E7CE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9F56C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B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25-5p MIMAT00182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5183A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GAGAACTGAAAG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09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AGAACUGAAAGUGGAGC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5246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GCTC</w:t>
            </w:r>
          </w:p>
        </w:tc>
      </w:tr>
      <w:tr w:rsidR="00AA3E74" w:rsidRPr="00CE259D" w14:paraId="12E846C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E9F6A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CE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2-3p MIMAT00028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50D5A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AAATGGTTCCCT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709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UGGUUCCCUUUAGA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FCCA4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TC</w:t>
            </w:r>
          </w:p>
        </w:tc>
      </w:tr>
      <w:tr w:rsidR="00AA3E74" w:rsidRPr="00CE259D" w14:paraId="375F942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F0235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EC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3-5p MIMAT00047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5D70C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AGGGGCAGAGAGC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B7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GGCAGAGAGCGAGAC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AB36B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GTC</w:t>
            </w:r>
          </w:p>
        </w:tc>
      </w:tr>
      <w:tr w:rsidR="00AA3E74" w:rsidRPr="00CE259D" w14:paraId="0B719EC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C45FE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28A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0b MIMAT00057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1A10D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AAGCTGGGTTG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32A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CUGGGUUGAGAGGGC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24F2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CCTC</w:t>
            </w:r>
          </w:p>
        </w:tc>
      </w:tr>
      <w:tr w:rsidR="00AA3E74" w:rsidRPr="00CE259D" w14:paraId="3BDD820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E490A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53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32-5p MIMAT00028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2620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TGCCTTGAGTGT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C7F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GCCUUGAGUGUAGGACC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38EC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GGTC</w:t>
            </w:r>
          </w:p>
        </w:tc>
      </w:tr>
      <w:tr w:rsidR="00AA3E74" w:rsidRPr="00CE259D" w14:paraId="209F1CB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D2B2F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A45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0g MIMAT00028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4D765F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AAAGTGCTTCCCT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3A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AAGUGCUUCCCUUUAGA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15BA7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TC</w:t>
            </w:r>
          </w:p>
        </w:tc>
      </w:tr>
      <w:tr w:rsidR="00AA3E74" w:rsidRPr="00CE259D" w14:paraId="3A02343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1DFFF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51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83 MIMAT00032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619E9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AAGAGGAAGG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A6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AGGAAGGUCCCAUUA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13B48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AATG</w:t>
            </w:r>
          </w:p>
        </w:tc>
      </w:tr>
      <w:tr w:rsidR="00AA3E74" w:rsidRPr="00CE259D" w14:paraId="444FD28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9AF46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BF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885-5p MIMAT00049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FD1FAF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CATTACACTACC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CFD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AUUACACUACCCUGCC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52BE0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GGC</w:t>
            </w:r>
          </w:p>
        </w:tc>
      </w:tr>
      <w:tr w:rsidR="00AA3E74" w:rsidRPr="00CE259D" w14:paraId="2450CCA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4B63C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67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a-3p MIMAT00044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C1CEB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CTATACAATCTAC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E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AUACAAUCUACUGUCU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BD4D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AGA</w:t>
            </w:r>
          </w:p>
        </w:tc>
      </w:tr>
      <w:tr w:rsidR="00AA3E74" w:rsidRPr="00CE259D" w14:paraId="7C622D9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C906E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D2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9b-5p MIMAT00006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D14424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CCCGTAGAACCG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7A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CGUAGAACCGACCUUG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0087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CAAG</w:t>
            </w:r>
          </w:p>
        </w:tc>
      </w:tr>
      <w:tr w:rsidR="00AA3E74" w:rsidRPr="00CE259D" w14:paraId="6F45575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7D1FE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A7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33 MIMAT00149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BF1CB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TAAAGAACTCTTA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FB0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AGAACUCUUAAAACCCA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F7535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TGGG</w:t>
            </w:r>
          </w:p>
        </w:tc>
      </w:tr>
      <w:tr w:rsidR="00AA3E74" w:rsidRPr="00CE259D" w14:paraId="3071CBD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33C46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4E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2b-3p MIMAT00032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7EEFD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TTGCACTCGTCC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C5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CACUCGUCCCGGCCU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467E8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GGC</w:t>
            </w:r>
          </w:p>
        </w:tc>
      </w:tr>
      <w:tr w:rsidR="00AA3E74" w:rsidRPr="00CE259D" w14:paraId="1CC7F90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A641D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82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4-5p MIMAT00007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579E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ATCCCCTAGGGC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1E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AUCCCCUAGGGCAUUG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D913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CA</w:t>
            </w:r>
          </w:p>
        </w:tc>
      </w:tr>
      <w:tr w:rsidR="00AA3E74" w:rsidRPr="00CE259D" w14:paraId="61774D7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AA38A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F2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1a MIMAT000163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9E1D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ACCGTTACCATT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BB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CCGUUACCAUUACUGA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F0A85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TCA</w:t>
            </w:r>
          </w:p>
        </w:tc>
      </w:tr>
      <w:tr w:rsidR="00AA3E74" w:rsidRPr="00CE259D" w14:paraId="57FC706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E31CE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C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10 MIMAT00101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650AE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TGGGGAAACGGC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CB6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GGGAAACGGCCGCUGA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557F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TCA</w:t>
            </w:r>
          </w:p>
        </w:tc>
      </w:tr>
      <w:tr w:rsidR="00AA3E74" w:rsidRPr="00CE259D" w14:paraId="48A335C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71332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26A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10 MIMAT00179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69B9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GAATCGGAAAG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D6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UCGGAAAGGAGGCGC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C3AB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GCGC</w:t>
            </w:r>
          </w:p>
        </w:tc>
      </w:tr>
      <w:tr w:rsidR="00AA3E74" w:rsidRPr="00CE259D" w14:paraId="59A66A4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53371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3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8c-3p MIMAT00028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7DB18A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AAGCGCTTCTCT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A56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CGCUUCUCUUUAGA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CEEE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TC</w:t>
            </w:r>
          </w:p>
        </w:tc>
      </w:tr>
      <w:tr w:rsidR="00AA3E74" w:rsidRPr="00CE259D" w14:paraId="52B186A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4868D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85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10-3p MIMAT00021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4219B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AATATAACACAGA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A6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AUAACACAGAUGGC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535A0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GC</w:t>
            </w:r>
          </w:p>
        </w:tc>
      </w:tr>
      <w:tr w:rsidR="00AA3E74" w:rsidRPr="00CE259D" w14:paraId="51DD3BB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8677E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9AB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6a-5p MIMAT00000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43FD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TCAAGTAATCCAG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E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AAGUAAUCCAGGAUAG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68A70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CTA</w:t>
            </w:r>
          </w:p>
        </w:tc>
      </w:tr>
      <w:tr w:rsidR="00AA3E74" w:rsidRPr="00CE259D" w14:paraId="41EE43A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47E85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3E4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3b-3p MIMAT00028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6ABF6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CTGGCCCTCAAA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AB8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UGGCCCUCAAAGUCCC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E9730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GGG</w:t>
            </w:r>
          </w:p>
        </w:tc>
      </w:tr>
      <w:tr w:rsidR="00AA3E74" w:rsidRPr="00CE259D" w14:paraId="58251D4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A670C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5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38 MIMAT00074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97320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CCGGGCTGCT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FBC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CCGGGCUGCUGCUGUUC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2C7F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GAAC</w:t>
            </w:r>
          </w:p>
        </w:tc>
      </w:tr>
      <w:tr w:rsidR="00AA3E74" w:rsidRPr="00CE259D" w14:paraId="3C9EA32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E1442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C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1b-5p MIMAT00002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F17F44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CATTCATTGCTGT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33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UUCAUUGCUGUCGGUG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C898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CAC</w:t>
            </w:r>
          </w:p>
        </w:tc>
      </w:tr>
      <w:tr w:rsidR="00AA3E74" w:rsidRPr="00CE259D" w14:paraId="284BB83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E68CE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48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e-3p MIMAT00006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96798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TTTCAGTCGGAT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841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CAGUCGGAUGUUUAC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173B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TA</w:t>
            </w:r>
          </w:p>
        </w:tc>
      </w:tr>
      <w:tr w:rsidR="00AA3E74" w:rsidRPr="00CE259D" w14:paraId="59F947B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E7FB3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2F6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27 MIMAT00055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88D269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GTGCCACCCT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E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UGCCACCCUUUUCCC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3C8C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GGG</w:t>
            </w:r>
          </w:p>
        </w:tc>
      </w:tr>
      <w:tr w:rsidR="00AA3E74" w:rsidRPr="00CE259D" w14:paraId="5981AC9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40D26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B51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2-3p MIMAT00045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4D73C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TGCCAATTCCATA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77E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CAAUUCCAUAGGUCA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E8C2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TGA</w:t>
            </w:r>
          </w:p>
        </w:tc>
      </w:tr>
      <w:tr w:rsidR="00AA3E74" w:rsidRPr="00CE259D" w14:paraId="110C7E2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C6B76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009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81-3p MIMAT00007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2029B5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TACAAGGGCAA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5E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ACAAGGGCAAGCUCU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E29F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AG</w:t>
            </w:r>
          </w:p>
        </w:tc>
      </w:tr>
      <w:tr w:rsidR="00AA3E74" w:rsidRPr="00CE259D" w14:paraId="26B3FCF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4FB96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0A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71-5p MIMAT00057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61732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TTGGCACCTAGC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9E0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GGCACCUAGCAAGCAC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7662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TGC</w:t>
            </w:r>
          </w:p>
        </w:tc>
      </w:tr>
      <w:tr w:rsidR="00AA3E74" w:rsidRPr="00CE259D" w14:paraId="108C6BD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FC1DB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A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4-2-5p MIMAT00044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E87A1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CCTACTGAGCT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4E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ACUGAGCUGAAACA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4CDB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TGT</w:t>
            </w:r>
          </w:p>
        </w:tc>
      </w:tr>
      <w:tr w:rsidR="00AA3E74" w:rsidRPr="00CE259D" w14:paraId="15D4566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125B3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4E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11-3p MIMAT00048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61EDD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TGTAACACGGTC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F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GUAACACGGUCCACUAA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1453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TTAG</w:t>
            </w:r>
          </w:p>
        </w:tc>
      </w:tr>
      <w:tr w:rsidR="00AA3E74" w:rsidRPr="00CE259D" w14:paraId="1D70683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028AE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743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0e MIMAT00150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75259F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GGAAAGCTGGG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44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CUGGGUUGAGA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CFD6C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TCT</w:t>
            </w:r>
          </w:p>
        </w:tc>
      </w:tr>
      <w:tr w:rsidR="00AA3E74" w:rsidRPr="00CE259D" w14:paraId="1BA5E7D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5AD57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5D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51b-5p MIMAT000479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997B6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AAATCAAGCGTG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B0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AUCAAGCGUGGGUGAGA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E9065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TCTC</w:t>
            </w:r>
          </w:p>
        </w:tc>
      </w:tr>
      <w:tr w:rsidR="00AA3E74" w:rsidRPr="00CE259D" w14:paraId="6C3FD64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BB021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29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1a-5p MIMAT00002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AD9F6F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ACATTCAACGCTGT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557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UUCAACGCUGUCGGUG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528EE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CAC</w:t>
            </w:r>
          </w:p>
        </w:tc>
      </w:tr>
      <w:tr w:rsidR="00AA3E74" w:rsidRPr="00CE259D" w14:paraId="3DD1957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0C56C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18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8-3p MIMAT00004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E8955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ACAGTGAACC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C90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CAGUGAACCGGUCUC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4C07B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GAG</w:t>
            </w:r>
          </w:p>
        </w:tc>
      </w:tr>
      <w:tr w:rsidR="00AA3E74" w:rsidRPr="00CE259D" w14:paraId="29192DA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6075E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60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d-3p MIMAT00044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CB95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TATACGACCTGC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ACA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AUACGACCUGCUGCCUU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EA2E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AAG</w:t>
            </w:r>
          </w:p>
        </w:tc>
      </w:tr>
      <w:tr w:rsidR="00AA3E74" w:rsidRPr="00CE259D" w14:paraId="710791F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F80FE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839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301 MIMAT00168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B72B83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CCCACTACTT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85C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CACUACUUCACUUG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A1FA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AG</w:t>
            </w:r>
          </w:p>
        </w:tc>
      </w:tr>
      <w:tr w:rsidR="00AA3E74" w:rsidRPr="00CE259D" w14:paraId="7971B04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77E07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00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0b-5p MIMAT00046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250A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CTCTTTCCCTG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72B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CUUUCCCUGUUGCACUA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3D9B0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AGTG</w:t>
            </w:r>
          </w:p>
        </w:tc>
      </w:tr>
      <w:tr w:rsidR="00AA3E74" w:rsidRPr="00CE259D" w14:paraId="7FADCA2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83EE4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0D7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75-5p MIMAT00180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E08ECD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TGGGGCTTCTGT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C1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GGGGCUUCUGUAGAGAU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09DE9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ATC</w:t>
            </w:r>
          </w:p>
        </w:tc>
      </w:tr>
      <w:tr w:rsidR="00AA3E74" w:rsidRPr="00CE259D" w14:paraId="7B29B12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3239E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27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45-5p MIMAT00192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65E37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CTCCAAACACTC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4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UCCAAACACUCAAAAC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2247C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TTT</w:t>
            </w:r>
          </w:p>
        </w:tc>
      </w:tr>
      <w:tr w:rsidR="00AA3E74" w:rsidRPr="00CE259D" w14:paraId="0F92E94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7E270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C6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89-5p MIMAT00047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6800E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AGAACCACGTC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CD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AACCACGUCUGCUCUG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D8DC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AGA</w:t>
            </w:r>
          </w:p>
        </w:tc>
      </w:tr>
      <w:tr w:rsidR="00AA3E74" w:rsidRPr="00CE259D" w14:paraId="19D86FF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0BA4E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B8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7-1-3p MIMAT00045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41438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AACAAATCACAGT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C4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AAAUCACAGUCUGCCA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2815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GCA</w:t>
            </w:r>
          </w:p>
        </w:tc>
      </w:tr>
      <w:tr w:rsidR="00AA3E74" w:rsidRPr="00CE259D" w14:paraId="2BF9386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4C86E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8DB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5-5p MIMAT00031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4CFB8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TGTGCCTTTGG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28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GUGCCUUUGGACUACAU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1BDC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ATGT</w:t>
            </w:r>
          </w:p>
        </w:tc>
      </w:tr>
      <w:tr w:rsidR="00AA3E74" w:rsidRPr="00CE259D" w14:paraId="40A17BF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F5187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EC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4-5p MIMAT00002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8BC97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AAGTCACTAGT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DFA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GUCACUAGUGGUUCC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BE53C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GGA</w:t>
            </w:r>
          </w:p>
        </w:tc>
      </w:tr>
      <w:tr w:rsidR="00AA3E74" w:rsidRPr="00CE259D" w14:paraId="28CEDAD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1CCDA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83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a-5p MIMAT00000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1E7C4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AAGTGCTTATAG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C5C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AGUGCUUAUAGUGCAGG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634E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CCT</w:t>
            </w:r>
          </w:p>
        </w:tc>
      </w:tr>
      <w:tr w:rsidR="00AA3E74" w:rsidRPr="00CE259D" w14:paraId="026BDD7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AED56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1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6-2-3p MIMAT00045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0406D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CAATATTACTGT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8E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AUAUUACUGUGCUGCUU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B114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GCA</w:t>
            </w:r>
          </w:p>
        </w:tc>
      </w:tr>
      <w:tr w:rsidR="00AA3E74" w:rsidRPr="00CE259D" w14:paraId="1E1C02E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1B4DA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02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0-3p MIMAT00007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AE518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CGTCTCAGTTAC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0F0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UCUCAGUUACUUUAU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37649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ATA</w:t>
            </w:r>
          </w:p>
        </w:tc>
      </w:tr>
      <w:tr w:rsidR="00AA3E74" w:rsidRPr="00CE259D" w14:paraId="173F12E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A7206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8E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c-5p MIMAT00002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F8E70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TAAACATCCTAC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E0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AACAUCCUACACUCUC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ECF9F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AG</w:t>
            </w:r>
          </w:p>
        </w:tc>
      </w:tr>
      <w:tr w:rsidR="00AA3E74" w:rsidRPr="00CE259D" w14:paraId="7EF244C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C550B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F8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4a MIMAT00031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7520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TCTGCATTTTT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A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CUGCAUUUUUAGCAAG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5683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CTT</w:t>
            </w:r>
          </w:p>
        </w:tc>
      </w:tr>
      <w:tr w:rsidR="00AA3E74" w:rsidRPr="00CE259D" w14:paraId="138F6F8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46AAA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F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874-3p MIMAT00049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EC6D0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GCCCTGGCCCGA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E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CCUGGCCCGAGGGACC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DD01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GTCC</w:t>
            </w:r>
          </w:p>
        </w:tc>
      </w:tr>
      <w:tr w:rsidR="00AA3E74" w:rsidRPr="00CE259D" w14:paraId="4ABF65E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B67AB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9A4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5b-5p MIMAT000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A65C9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CCTGAGACCCT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81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CUGAGACCCUAACUUG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B8E1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AG</w:t>
            </w:r>
          </w:p>
        </w:tc>
      </w:tr>
      <w:tr w:rsidR="00AA3E74" w:rsidRPr="00CE259D" w14:paraId="3953348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B5735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B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306 MIMAT00168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494586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GGTGGAGAGA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51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AGAAAGGCAG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05B73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GCC</w:t>
            </w:r>
          </w:p>
        </w:tc>
      </w:tr>
      <w:tr w:rsidR="00AA3E74" w:rsidRPr="00CE259D" w14:paraId="0433CC1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127CE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7DD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2-3p MIMAT00033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FE03F4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TGTGACAGATTGA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28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ACAGAUUGAUAACUGA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64198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TTA</w:t>
            </w:r>
          </w:p>
        </w:tc>
      </w:tr>
      <w:tr w:rsidR="00AA3E74" w:rsidRPr="00CE259D" w14:paraId="168DAAB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28B6C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A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770 MIMAT00199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63EC9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GGTGAGATGAC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74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AUGACACUGUA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89339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TAC</w:t>
            </w:r>
          </w:p>
        </w:tc>
      </w:tr>
      <w:tr w:rsidR="00AA3E74" w:rsidRPr="00CE259D" w14:paraId="23F82B1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DBCE9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D4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3b MIMAT00007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EB19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TTGGTCCCCTTC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D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GUCCCCUUCAACCAGC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3122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TGG</w:t>
            </w:r>
          </w:p>
        </w:tc>
      </w:tr>
      <w:tr w:rsidR="00AA3E74" w:rsidRPr="00CE259D" w14:paraId="52EC50F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9A64B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D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3-3p MIMAT00002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9C30BC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GTCAGTTTGTCA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23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CAGUUUGUCAAAUACCC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6579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GTA</w:t>
            </w:r>
          </w:p>
        </w:tc>
      </w:tr>
      <w:tr w:rsidR="00AA3E74" w:rsidRPr="00CE259D" w14:paraId="3D8093F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EB48E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CE1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84 MIMAT00021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0E6173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AGGCTCAGTCCC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D6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GCUCAGUCCCCUCCCG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D787C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CGGG</w:t>
            </w:r>
          </w:p>
        </w:tc>
      </w:tr>
      <w:tr w:rsidR="00AA3E74" w:rsidRPr="00CE259D" w14:paraId="701CEC0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BA41A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71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a-5p MIMAT00000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6FA70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GCAGCACATAA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EF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AGCACAUAAUGGUUU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C8C43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AA</w:t>
            </w:r>
          </w:p>
        </w:tc>
      </w:tr>
      <w:tr w:rsidR="00AA3E74" w:rsidRPr="00CE259D" w14:paraId="4397D9F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97347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78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90-3p MIMAT00028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36298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ACCTGGAGGAC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5E0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CUGGAGGACUCCAUG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0324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CAT</w:t>
            </w:r>
          </w:p>
        </w:tc>
      </w:tr>
      <w:tr w:rsidR="00AA3E74" w:rsidRPr="00CE259D" w14:paraId="0F270EF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92614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F2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52-3p MIMAT00033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26A248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GGCGCCACTA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614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GGCGCCACUAGGGUU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89B66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AC</w:t>
            </w:r>
          </w:p>
        </w:tc>
      </w:tr>
      <w:tr w:rsidR="00AA3E74" w:rsidRPr="00CE259D" w14:paraId="0A62679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76F8F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67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3-5p MIMAT00002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0DAC10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TGGCACTGGTA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20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GGCACUGGUAGAAUUCA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F7256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TGAA</w:t>
            </w:r>
          </w:p>
        </w:tc>
      </w:tr>
      <w:tr w:rsidR="00AA3E74" w:rsidRPr="00CE259D" w14:paraId="7D00CAE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2DB64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47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0-3p MIMAT00002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36DF6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TGTGCGTGTGAC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BC5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UGCGUGUGACAGCGGC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59759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CCG</w:t>
            </w:r>
          </w:p>
        </w:tc>
      </w:tr>
      <w:tr w:rsidR="00AA3E74" w:rsidRPr="00CE259D" w14:paraId="51C54F5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75618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4EE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60b MIMAT00150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47E21F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CCCACCAC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25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CCACCACUGCCAC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57DC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GTG</w:t>
            </w:r>
          </w:p>
        </w:tc>
      </w:tr>
      <w:tr w:rsidR="00AA3E74" w:rsidRPr="00CE259D" w14:paraId="3EA1951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80B0D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F15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38 MIMAT00190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F0756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AGCTTGGATGAGC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E9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CUUGGAUGAGCUGGGC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D92D0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CCC</w:t>
            </w:r>
          </w:p>
        </w:tc>
      </w:tr>
      <w:tr w:rsidR="00AA3E74" w:rsidRPr="00CE259D" w14:paraId="201CCC6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E1D06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D9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3b-3p MIMAT00150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9EADA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CCAATACACGGTC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A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AAUACACGGUCGACCU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676F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AGG</w:t>
            </w:r>
          </w:p>
        </w:tc>
      </w:tr>
      <w:tr w:rsidR="00AA3E74" w:rsidRPr="00CE259D" w14:paraId="68500B6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DB1EA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E6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50b-2-5p MIMAT00227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BC91D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GTGCCTGAGGGA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DB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GCCUGAGGGAGUAAGA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02BE6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CTTA</w:t>
            </w:r>
          </w:p>
        </w:tc>
      </w:tr>
      <w:tr w:rsidR="00AA3E74" w:rsidRPr="00CE259D" w14:paraId="51CA299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D243E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252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37-3p MIMAT00007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A9205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TCCTATATGATGC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092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CUAUAUGAUGCCUUUC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E30F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GAA</w:t>
            </w:r>
          </w:p>
        </w:tc>
      </w:tr>
      <w:tr w:rsidR="00AA3E74" w:rsidRPr="00CE259D" w14:paraId="5CE4218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AB0DA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5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52 MIMAT00032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9BA8FC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CAGGTGACTG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0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GGUGACUGGUUAGAC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0E83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CTAA</w:t>
            </w:r>
          </w:p>
        </w:tc>
      </w:tr>
      <w:tr w:rsidR="00AA3E74" w:rsidRPr="00CE259D" w14:paraId="4BF43AA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E7E74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6C7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73c MIMAT00150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A6D79E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GCGACAAAACGAG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66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GACAAAACGAGACCCUG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CAB0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CAGG</w:t>
            </w:r>
          </w:p>
        </w:tc>
      </w:tr>
      <w:tr w:rsidR="00AA3E74" w:rsidRPr="00CE259D" w14:paraId="5BD3EC9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7B6F6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F4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44 MIMAT00058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3E876C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AGTAGTTGGTTTGTAT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AA0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UAGUUGGUUUGUAUGAGAUG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276ED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AT</w:t>
            </w:r>
          </w:p>
        </w:tc>
      </w:tr>
      <w:tr w:rsidR="00AA3E74" w:rsidRPr="00CE259D" w14:paraId="6626363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286FC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9C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25-3p MIMAT00048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82E195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GACTATAGAACTT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79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UAUAGAACUUUCCCCC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2BA3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GGG</w:t>
            </w:r>
          </w:p>
        </w:tc>
      </w:tr>
      <w:tr w:rsidR="00AA3E74" w:rsidRPr="00CE259D" w14:paraId="7D9B209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FBC91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EF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6a-3p MIMAT00007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230B0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ATCATAGAGGAA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E1B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UAGAGGAAAAUCCAC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BFFEB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GTGG</w:t>
            </w:r>
          </w:p>
        </w:tc>
      </w:tr>
      <w:tr w:rsidR="00AA3E74" w:rsidRPr="00CE259D" w14:paraId="3210FE2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3D716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74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2-5p MIMAT00004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8C285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CATAAAGTAGAA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170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AAAGUAGAAAGCACUA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B9417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TAGT</w:t>
            </w:r>
          </w:p>
        </w:tc>
      </w:tr>
      <w:tr w:rsidR="00AA3E74" w:rsidRPr="00CE259D" w14:paraId="7662553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F2A6B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62B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3-5p MIMAT00054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8C1F51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TCTAGAGGGAAG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7A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AGAGGGAAGCGCUU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08CB0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AA</w:t>
            </w:r>
          </w:p>
        </w:tc>
      </w:tr>
      <w:tr w:rsidR="00AA3E74" w:rsidRPr="00CE259D" w14:paraId="038450B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6CE2B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E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a-3p MIMAT00000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3B632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TTTCAGTCGGAT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AA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CAGUCGGAUGUUUGC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A5BE5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CA</w:t>
            </w:r>
          </w:p>
        </w:tc>
      </w:tr>
      <w:tr w:rsidR="00AA3E74" w:rsidRPr="00CE259D" w14:paraId="33DD7CE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1899E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FEB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74-3p MIMAT00032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DF923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ACGCTCATGCACA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0D6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CUCAUGCACACACCCA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E0B0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GGGT</w:t>
            </w:r>
          </w:p>
        </w:tc>
      </w:tr>
      <w:tr w:rsidR="00AA3E74" w:rsidRPr="00CE259D" w14:paraId="053A1AC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0C5C1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9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8e-3p MIMAT00028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41905A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AGCGCTTCCCT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1E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CGCUUCCCUUCAGA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68380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TCT</w:t>
            </w:r>
          </w:p>
        </w:tc>
      </w:tr>
      <w:tr w:rsidR="00AA3E74" w:rsidRPr="00CE259D" w14:paraId="229C367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22A4B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67C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61 MIMAT00059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53A333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GGATGGATAAGGC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0E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AUAAGGCUUUGG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F589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CCA</w:t>
            </w:r>
          </w:p>
        </w:tc>
      </w:tr>
      <w:tr w:rsidR="00AA3E74" w:rsidRPr="00CE259D" w14:paraId="42A397E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E1AF1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0DD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3-3p MIMAT00045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E0768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TGCTGAGCTAG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61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CUGAGCUAGCACUUCC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EA0A8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GGAA</w:t>
            </w:r>
          </w:p>
        </w:tc>
      </w:tr>
      <w:tr w:rsidR="00AA3E74" w:rsidRPr="00CE259D" w14:paraId="4A22942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06E96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23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5-5p MIMAT00004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6B22EE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TCCAGTTTTCCCAG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EC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CCAGUUUUCCCAGGAAUCC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7C14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GGAT</w:t>
            </w:r>
          </w:p>
        </w:tc>
      </w:tr>
      <w:tr w:rsidR="00AA3E74" w:rsidRPr="00CE259D" w14:paraId="0181F35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9A640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B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3b-5p MIMAT00033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EB568A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GTGCATTGCTG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E8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CAUUGCUGUUGCAU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5F8BC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ATG</w:t>
            </w:r>
          </w:p>
        </w:tc>
      </w:tr>
      <w:tr w:rsidR="00AA3E74" w:rsidRPr="00CE259D" w14:paraId="61C3EAB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60095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C0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21-5p MIMAT00191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B5B47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CCTTTGCCTATTC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DA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UUUGCCUAUUCUAUUU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69D9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AAA</w:t>
            </w:r>
          </w:p>
        </w:tc>
      </w:tr>
      <w:tr w:rsidR="00AA3E74" w:rsidRPr="00CE259D" w14:paraId="037D42B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10887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4C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1a-3p MIMAT00006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6A1F1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GTGCAATAGTA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2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UGCAAUAGUAUUGUCAA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CB5B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TTG</w:t>
            </w:r>
          </w:p>
        </w:tc>
      </w:tr>
      <w:tr w:rsidR="00AA3E74" w:rsidRPr="00CE259D" w14:paraId="3A7FC4A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758CA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7A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b-5p MIMAT00004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AD615E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AGCAGCACATCA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BC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AGCACAUCAUGGUUUA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B15E6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AAAC</w:t>
            </w:r>
          </w:p>
        </w:tc>
      </w:tr>
      <w:tr w:rsidR="00AA3E74" w:rsidRPr="00CE259D" w14:paraId="6A5C35C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A8F53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D0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1b-3p MIMAT00049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D11F0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GTGCAATGATA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C23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UGCAAUGAUAUUGUCAA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485E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TTG</w:t>
            </w:r>
          </w:p>
        </w:tc>
      </w:tr>
      <w:tr w:rsidR="00AA3E74" w:rsidRPr="00CE259D" w14:paraId="635515D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87B82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BE7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89b-3p MIMAT00181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28765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TGGGAGGTGTGAT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CD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GGAGGUGUGAUAUUGU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0935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ACA</w:t>
            </w:r>
          </w:p>
        </w:tc>
      </w:tr>
      <w:tr w:rsidR="00AA3E74" w:rsidRPr="00CE259D" w14:paraId="446167D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33730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CD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62 MIMAT00059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777E22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TGGGTGAATTTGT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D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GUGAAUUUGUAGAAGG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DB268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CCTT</w:t>
            </w:r>
          </w:p>
        </w:tc>
      </w:tr>
      <w:tr w:rsidR="00AA3E74" w:rsidRPr="00CE259D" w14:paraId="2E71959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D9DE3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39B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7a-3p MIMAT00028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6936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TCGTGCATCCCT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638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GUGCAUCCCUUUAGA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ECAB3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TC</w:t>
            </w:r>
          </w:p>
        </w:tc>
      </w:tr>
      <w:tr w:rsidR="00AA3E74" w:rsidRPr="00CE259D" w14:paraId="360F862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85245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1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49b-5p MIMAT00033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65AE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GGCAGTGTATTG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C7E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AGUGUAUUGUUAGCUG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7A8A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CAGC</w:t>
            </w:r>
          </w:p>
        </w:tc>
      </w:tr>
      <w:tr w:rsidR="00AA3E74" w:rsidRPr="00CE259D" w14:paraId="66ED8C8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99F65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F4C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35b MIMAT00189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F962E9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CTGGAGCGAGTG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DB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UGGAGCGAGUGCAGUG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5B483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CAC</w:t>
            </w:r>
          </w:p>
        </w:tc>
      </w:tr>
      <w:tr w:rsidR="00AA3E74" w:rsidRPr="00CE259D" w14:paraId="365A1C0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34827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E6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c MIMAT00168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86CD5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TGGACTTGGAGTCA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B5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UGGAGUCAGAAGAGU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A2B7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CTC</w:t>
            </w:r>
          </w:p>
        </w:tc>
      </w:tr>
      <w:tr w:rsidR="00AA3E74" w:rsidRPr="00CE259D" w14:paraId="1DB67A2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F21AD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DCA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5-5p MIMAT00028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AAA137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TCCAGAGGGATG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E6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CAGAGGGAUGCACUU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99CF6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AAG</w:t>
            </w:r>
          </w:p>
        </w:tc>
      </w:tr>
      <w:tr w:rsidR="00AA3E74" w:rsidRPr="00CE259D" w14:paraId="569EA9C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79455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1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2b-5p MIMAT00047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024DD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GACGGGACGC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D0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ACGGGACGCGGUGCA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67CF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TGC</w:t>
            </w:r>
          </w:p>
        </w:tc>
      </w:tr>
      <w:tr w:rsidR="00AA3E74" w:rsidRPr="00CE259D" w14:paraId="12EBC36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E321B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14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3a-5p MIMAT00000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A1E89E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GTGCATTGTAGT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296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CAUUGUAGUUGCAUUG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4B118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ATG</w:t>
            </w:r>
          </w:p>
        </w:tc>
      </w:tr>
      <w:tr w:rsidR="00AA3E74" w:rsidRPr="00CE259D" w14:paraId="3F5062C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B4271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E9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1c-3p MIMAT00045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E583E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CCATCGACCGT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CF3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AUCGACCGUUGAGUGGA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102B0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CCAC</w:t>
            </w:r>
          </w:p>
        </w:tc>
      </w:tr>
      <w:tr w:rsidR="00AA3E74" w:rsidRPr="00CE259D" w14:paraId="1366B73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EAF41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EBB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1a-5p MIMAT00046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C972D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GAGGAGCTCAC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A1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AGGAGCUCACAGUCU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F0B54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AGA</w:t>
            </w:r>
          </w:p>
        </w:tc>
      </w:tr>
      <w:tr w:rsidR="00AA3E74" w:rsidRPr="00CE259D" w14:paraId="4E7D6EF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90683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E3A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5-3p MIMAT00000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FFBE65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TTGCACTTGTCT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6B2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UGCACUUGUCUCGGUC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39A5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CC</w:t>
            </w:r>
          </w:p>
        </w:tc>
      </w:tr>
      <w:tr w:rsidR="00AA3E74" w:rsidRPr="00CE259D" w14:paraId="63E8294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16B6A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B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f-2-3p MIMAT00044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4B5CAB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TATACAGTCTAC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7F3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AUACAGUCUACUGUCUUU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D20A7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AAG</w:t>
            </w:r>
          </w:p>
        </w:tc>
      </w:tr>
      <w:tr w:rsidR="00AA3E74" w:rsidRPr="00CE259D" w14:paraId="59B100F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8495E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DA1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b-1-5p MIMAT00044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B98854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GTTTTGCAGGTTTG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03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UUUGCAGGUUUGCAUCC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1773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GA</w:t>
            </w:r>
          </w:p>
        </w:tc>
      </w:tr>
      <w:tr w:rsidR="00AA3E74" w:rsidRPr="00CE259D" w14:paraId="43CE65F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7FB3D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9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2-3p MIMAT00016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9A4DF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TCATCTGCAAAG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63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AUCUGCAAAGAAGUAA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BFD80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TTA</w:t>
            </w:r>
          </w:p>
        </w:tc>
      </w:tr>
      <w:tr w:rsidR="00AA3E74" w:rsidRPr="00CE259D" w14:paraId="1AF89FC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2BB3F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CE4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9c-3p MIMAT00006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88A13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AGCACCATTTGA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E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ACCAUUUGAAAUCGGU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0DEA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GA</w:t>
            </w:r>
          </w:p>
        </w:tc>
      </w:tr>
      <w:tr w:rsidR="00AA3E74" w:rsidRPr="00CE259D" w14:paraId="50E890B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16F18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DBF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21 MIMAT00059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73A2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CAGGGAGGT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8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GAGGUGAAUGUG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D38D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CACA</w:t>
            </w:r>
          </w:p>
        </w:tc>
      </w:tr>
      <w:tr w:rsidR="00AA3E74" w:rsidRPr="00CE259D" w14:paraId="33B4ED0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038F7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F2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-3p MIMAT000449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DB414C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ACACCAGTCGA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3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ACCAGUCGAUGGG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C9AB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CC</w:t>
            </w:r>
          </w:p>
        </w:tc>
      </w:tr>
      <w:tr w:rsidR="00AA3E74" w:rsidRPr="00CE259D" w14:paraId="041D1C2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F5889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1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86-5p MIMAT00150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4ADCE1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GGCGTCTGTCTA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37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CGUCUGUCUACGUGG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54CB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CCA</w:t>
            </w:r>
          </w:p>
        </w:tc>
      </w:tr>
      <w:tr w:rsidR="00AA3E74" w:rsidRPr="00CE259D" w14:paraId="091944E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CEA3B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8F1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d-3p MIMAT00045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CBAEB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TTTCAGTCAGAT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C8A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CAGUCAGAUGUUUGC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4ECC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GCA</w:t>
            </w:r>
          </w:p>
        </w:tc>
      </w:tr>
      <w:tr w:rsidR="00AA3E74" w:rsidRPr="00CE259D" w14:paraId="7E8F531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75BF8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041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60 MIMAT00193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47D29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CGGCGGCGGA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76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GGCGGCGGAGGCGGG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D319B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CCG</w:t>
            </w:r>
          </w:p>
        </w:tc>
      </w:tr>
      <w:tr w:rsidR="00AA3E74" w:rsidRPr="00CE259D" w14:paraId="7735A96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741EC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EC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62-3p MIMAT00192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DB6029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CCTACCCCTC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65C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CUACCCCUCCACUCCC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4153B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GAG</w:t>
            </w:r>
          </w:p>
        </w:tc>
      </w:tr>
      <w:tr w:rsidR="00AA3E74" w:rsidRPr="00CE259D" w14:paraId="76EBC96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B10CB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A8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84-5p MIMAT00150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F49B0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GGGGCCTCAGACC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429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GGCCUCAGACCGAGCU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3413E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AGC</w:t>
            </w:r>
          </w:p>
        </w:tc>
      </w:tr>
      <w:tr w:rsidR="00AA3E74" w:rsidRPr="00CE259D" w14:paraId="7AC4CCB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9B2BE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D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al MIMAT00190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79F212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CGGCAATGACT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74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GGCAAUGACUUUUGUAC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CF96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TACA</w:t>
            </w:r>
          </w:p>
        </w:tc>
      </w:tr>
      <w:tr w:rsidR="00AA3E74" w:rsidRPr="00CE259D" w14:paraId="133BAA9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EED87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C98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5-5p MIMAT00028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E8696E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TCTCCAAAAGAAAG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6D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CCAAAAGAAAGCACUU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D6B0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AA</w:t>
            </w:r>
          </w:p>
        </w:tc>
      </w:tr>
      <w:tr w:rsidR="00AA3E74" w:rsidRPr="00CE259D" w14:paraId="0378592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0BCD3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AC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3-3p MIMAT00013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C621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CTCGGTCTGAGGC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0D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CGGUCUGAGGCCCCUC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A678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GAG</w:t>
            </w:r>
          </w:p>
        </w:tc>
      </w:tr>
      <w:tr w:rsidR="00AA3E74" w:rsidRPr="00CE259D" w14:paraId="0B807F9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01327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DE6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24-3p MIMAT00192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7D5700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TTTCCTCACTCC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A4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UUCCUCACUCCCGUGA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A4C7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TCA</w:t>
            </w:r>
          </w:p>
        </w:tc>
      </w:tr>
      <w:tr w:rsidR="00AA3E74" w:rsidRPr="00CE259D" w14:paraId="1B1718A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ABB10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25F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47-5p MIMAT00058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C47F6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CCCGTCCCGTTCG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346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GUCCCGUUCGUCCCC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3BB8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GGGG</w:t>
            </w:r>
          </w:p>
        </w:tc>
      </w:tr>
      <w:tr w:rsidR="00AA3E74" w:rsidRPr="00CE259D" w14:paraId="6B3227E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19B67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51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a-5p MIMAT00002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088B9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CCCTGTAGATCC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17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CCUGUAGAUCCGAAUUU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26A26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AA</w:t>
            </w:r>
          </w:p>
        </w:tc>
      </w:tr>
      <w:tr w:rsidR="00AA3E74" w:rsidRPr="00CE259D" w14:paraId="18C2048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32CAB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FF6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b-3p MIMAT00000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2D4D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TGCAAATCCATGC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C4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CAAAUCCAUGCAAAAC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E6EA9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TTT</w:t>
            </w:r>
          </w:p>
        </w:tc>
      </w:tr>
      <w:tr w:rsidR="00AA3E74" w:rsidRPr="00CE259D" w14:paraId="0E97DDE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33D9C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660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96 MIMAT00168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7F435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GGATGTGGGCT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4E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GGGCUCAGGC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3CE7D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CCT</w:t>
            </w:r>
          </w:p>
        </w:tc>
      </w:tr>
      <w:tr w:rsidR="00AA3E74" w:rsidRPr="00CE259D" w14:paraId="218BEE7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27DD6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6C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a-3p MIMAT00032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35E26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AAAACTGGCAATT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08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ACUGGCAAUUACUUU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2F458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AAA</w:t>
            </w:r>
          </w:p>
        </w:tc>
      </w:tr>
      <w:tr w:rsidR="00AA3E74" w:rsidRPr="00CE259D" w14:paraId="5798CFC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48269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72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37-5p MIMAT00046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1C637D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GAACGGCTTCATA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490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CGGCUUCAUACAGGA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5A3C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TCC</w:t>
            </w:r>
          </w:p>
        </w:tc>
      </w:tr>
      <w:tr w:rsidR="00AA3E74" w:rsidRPr="00CE259D" w14:paraId="5C9CE25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68C26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44C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b-5p MIMAT00000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B966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AGGTAGTAGG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E6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UAGUAGGUUGUGUG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C5857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AC</w:t>
            </w:r>
          </w:p>
        </w:tc>
      </w:tr>
      <w:tr w:rsidR="00AA3E74" w:rsidRPr="00CE259D" w14:paraId="3C979D0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A5115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3E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2-5p MIMAT000469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C80B6C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GGGGTGCTATC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C9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GUGCUAUCUGUGAU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C8B36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TCA</w:t>
            </w:r>
          </w:p>
        </w:tc>
      </w:tr>
      <w:tr w:rsidR="00AA3E74" w:rsidRPr="00CE259D" w14:paraId="202EDD0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71211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44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861 MIMAT00138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EC87CB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GGGCCTGGC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B3C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GCCUGGCGGUGGGC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AF9D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GCCC</w:t>
            </w:r>
          </w:p>
        </w:tc>
      </w:tr>
      <w:tr w:rsidR="00AA3E74" w:rsidRPr="00CE259D" w14:paraId="63D690F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E17F0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04B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758-5p MIMAT00229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0B68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ATGGTTGACCAG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3B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UGGUUGACCAGAGAGCACA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5109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GTGC</w:t>
            </w:r>
          </w:p>
        </w:tc>
      </w:tr>
      <w:tr w:rsidR="00AA3E74" w:rsidRPr="00CE259D" w14:paraId="177B95A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845D3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97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87 MIMAT00190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51E30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TGGGCTGGGC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70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GGCUGGGCUGGGUUG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6A4F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AAC</w:t>
            </w:r>
          </w:p>
        </w:tc>
      </w:tr>
      <w:tr w:rsidR="00AA3E74" w:rsidRPr="00CE259D" w14:paraId="71899D8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297DB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37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3a-2-5p MIMAT00091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2B84A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GCTTCTTTACAGT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43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UCUUUACAGUGCUGCCU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5CC8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GGC</w:t>
            </w:r>
          </w:p>
        </w:tc>
      </w:tr>
      <w:tr w:rsidR="00AA3E74" w:rsidRPr="00CE259D" w14:paraId="23E0A72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6D4A7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BF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3a-3p MIMAT00007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DCBA0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CATTACACGGT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D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AUUACACGGUCGACC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1CD33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GGT</w:t>
            </w:r>
          </w:p>
        </w:tc>
      </w:tr>
      <w:tr w:rsidR="00AA3E74" w:rsidRPr="00CE259D" w14:paraId="520BF40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7A1EE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18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5b-3p MIMAT00228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91D8A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AATGCCCCTAAA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9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UGCCCCUAAAAAUCCUU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A5FDF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AAGG</w:t>
            </w:r>
          </w:p>
        </w:tc>
      </w:tr>
      <w:tr w:rsidR="00AA3E74" w:rsidRPr="00CE259D" w14:paraId="107DDA7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9D4C1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EEB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1a-2-3p MIMAT00045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A3CD2A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CACTGACCGTTG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70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ACUGACCGUUGACUGUA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C49B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TACA</w:t>
            </w:r>
          </w:p>
        </w:tc>
      </w:tr>
      <w:tr w:rsidR="00AA3E74" w:rsidRPr="00CE259D" w14:paraId="0AC842D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336B7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72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183 MIMAT00058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1658A1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TGTAGGTGATGGTGA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577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UGUAGGUGAUGGUGAGAGUGGG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1E26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CCAC</w:t>
            </w:r>
          </w:p>
        </w:tc>
      </w:tr>
      <w:tr w:rsidR="00AA3E74" w:rsidRPr="00CE259D" w14:paraId="0F9001F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BA004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CED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7b-3p MIMAT00028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67175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TCGTGCATCCCT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C8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GUGCAUCCCUUUAGA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4CDB9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TC</w:t>
            </w:r>
          </w:p>
        </w:tc>
      </w:tr>
      <w:tr w:rsidR="00AA3E74" w:rsidRPr="00CE259D" w14:paraId="0D085AD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A78A9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948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4-5p MIMAT00046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FFCB25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GGATATCATCATAT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84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UAUCAUCAUAUACUGU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A4B03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ACA</w:t>
            </w:r>
          </w:p>
        </w:tc>
      </w:tr>
      <w:tr w:rsidR="00AA3E74" w:rsidRPr="00CE259D" w14:paraId="0E00471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909F9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A5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29-3p MIMAT00192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03D0E8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AACTAATCTCTA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82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CUAAUCUCUACACUGC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D8F37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GCA</w:t>
            </w:r>
          </w:p>
        </w:tc>
      </w:tr>
      <w:tr w:rsidR="00AA3E74" w:rsidRPr="00CE259D" w14:paraId="5EEF076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B4F03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344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38 MIMAT00055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03690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TTCCTCGTCTG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AC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CCUCGUCUGUCUGCC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74B92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GCA</w:t>
            </w:r>
          </w:p>
        </w:tc>
      </w:tr>
      <w:tr w:rsidR="00AA3E74" w:rsidRPr="00CE259D" w14:paraId="05C9175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FC8B6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FD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e-3p MIMAT00044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8BBDB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TATACGGCCTCCT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A0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AUACGGCCUCCUAGCUUU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1E20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AAG</w:t>
            </w:r>
          </w:p>
        </w:tc>
      </w:tr>
      <w:tr w:rsidR="00AA3E74" w:rsidRPr="00CE259D" w14:paraId="3EE5971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912C6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C4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25-5p MIMAT000329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1BD0EB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GGGGGAAAGTTC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2F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GGAAAGUUCUAUAGU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DD67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CTA</w:t>
            </w:r>
          </w:p>
        </w:tc>
      </w:tr>
      <w:tr w:rsidR="00AA3E74" w:rsidRPr="00CE259D" w14:paraId="410B3BA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E2547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AC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b-5p MIMAT00014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CC513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AGGTGCATCTAG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4A2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GGUGCAUCUAGUGCAGU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7A6F4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ACT</w:t>
            </w:r>
          </w:p>
        </w:tc>
      </w:tr>
      <w:tr w:rsidR="00AA3E74" w:rsidRPr="00CE259D" w14:paraId="4E83D50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FD299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7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46 MIMAT00058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4E0BA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GGAATGGATTTT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76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GGAUUUUUGGAGC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7F80F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GCT</w:t>
            </w:r>
          </w:p>
        </w:tc>
      </w:tr>
      <w:tr w:rsidR="00AA3E74" w:rsidRPr="00CE259D" w14:paraId="2F28445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8F6DA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04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3a-3p MIMAT00004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E9FEC8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CTGGCCTACAAA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C3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UGGCCUACAAAGUCCC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4A3D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GGG</w:t>
            </w:r>
          </w:p>
        </w:tc>
      </w:tr>
      <w:tr w:rsidR="00AA3E74" w:rsidRPr="00CE259D" w14:paraId="184B107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D333B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F45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57 MIMAT00180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4CD774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GTGTCCCATTA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7C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UCCCAUUAUUGGUGA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0BBC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TCAC</w:t>
            </w:r>
          </w:p>
        </w:tc>
      </w:tr>
      <w:tr w:rsidR="00AA3E74" w:rsidRPr="00CE259D" w14:paraId="15DE2BB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C3148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F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4-5p MIMAT00013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3716B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GCAGCAATTCA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69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CAGCAAUUCAUGUUUUG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E2FBA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AAC</w:t>
            </w:r>
          </w:p>
        </w:tc>
      </w:tr>
      <w:tr w:rsidR="00AA3E74" w:rsidRPr="00CE259D" w14:paraId="300035C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3FB55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9F3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36 MIMAT00033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726A3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TGCTTGCTCGTCC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4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CUUGCUCGUCCCGCCCG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E818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GGGC</w:t>
            </w:r>
          </w:p>
        </w:tc>
      </w:tr>
      <w:tr w:rsidR="00AA3E74" w:rsidRPr="00CE259D" w14:paraId="60F3F63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1CB5E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387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0a-3p MIMAT00004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5332C9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CAGTGCAATGTTA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E49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UGCAAUGUUAAAAGGG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493E9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CCC</w:t>
            </w:r>
          </w:p>
        </w:tc>
      </w:tr>
      <w:tr w:rsidR="00AA3E74" w:rsidRPr="00CE259D" w14:paraId="3F7EDDA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3A368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FE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i MIMAT00190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60BF78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TGGACTAGGAG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62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AGGAGUCAGA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DBA6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TCT</w:t>
            </w:r>
          </w:p>
        </w:tc>
      </w:tr>
      <w:tr w:rsidR="00AA3E74" w:rsidRPr="00CE259D" w14:paraId="6AB4871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0B073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A3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6-5p MIMAT000006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CC688B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GCAGCACGTAAA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AB0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AGCACGUAAAUAUUGG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EA470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CCAA</w:t>
            </w:r>
          </w:p>
        </w:tc>
      </w:tr>
      <w:tr w:rsidR="00AA3E74" w:rsidRPr="00CE259D" w14:paraId="0A95B37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AEDD7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DC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-3p MIMAT00000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837C4C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GCTGCCAGTTG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E61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CUGCCAGUUGAAGAA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D885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TT</w:t>
            </w:r>
          </w:p>
        </w:tc>
      </w:tr>
      <w:tr w:rsidR="00AA3E74" w:rsidRPr="00CE259D" w14:paraId="4158F73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1330E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E3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b-5p MIMAT00002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2EBDC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CCCTGTAGAACC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564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CCUGUAGAACCGAAUUU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DF0F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AA</w:t>
            </w:r>
          </w:p>
        </w:tc>
      </w:tr>
      <w:tr w:rsidR="00AA3E74" w:rsidRPr="00CE259D" w14:paraId="3478259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10170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80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3a-5p MIMAT00046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B148BC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GGTCTTTGCGGG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4D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GUCUUUGCGGGCGAGA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A6A7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TCTC</w:t>
            </w:r>
          </w:p>
        </w:tc>
      </w:tr>
      <w:tr w:rsidR="00AA3E74" w:rsidRPr="00CE259D" w14:paraId="1164017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480F7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5B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-5p MIMAT00000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062B7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GCTTATCAGAC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EA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UUAUCAGACUGAUGU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03370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CAT</w:t>
            </w:r>
          </w:p>
        </w:tc>
      </w:tr>
      <w:tr w:rsidR="00AA3E74" w:rsidRPr="00CE259D" w14:paraId="042EBCB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99AD0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4A6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78 MIMAT00150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226CE2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GGGGCGCGG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7B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GCGCGGCCGGAU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F17C0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ATCC</w:t>
            </w:r>
          </w:p>
        </w:tc>
      </w:tr>
      <w:tr w:rsidR="00AA3E74" w:rsidRPr="00CE259D" w14:paraId="669F8DB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0A21C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7B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687-5p MIMAT00197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34B1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GCCCTCCTCC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96B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CCCUCCUCCCGCACCCA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68054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TGC</w:t>
            </w:r>
          </w:p>
        </w:tc>
      </w:tr>
      <w:tr w:rsidR="00AA3E74" w:rsidRPr="00CE259D" w14:paraId="5FF5E1B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0C432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064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4-5p MIMAT00004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CF3E80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TAACAGCAACTC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358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ACAGCAACUCCAUG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8471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CAT</w:t>
            </w:r>
          </w:p>
        </w:tc>
      </w:tr>
      <w:tr w:rsidR="00AA3E74" w:rsidRPr="00CE259D" w14:paraId="2495D6F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E0658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2D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0c-3p MIMAT00006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0DE948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AATACTGCCGGGT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12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UACUGCCGGGUAAUGA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72438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TCA</w:t>
            </w:r>
          </w:p>
        </w:tc>
      </w:tr>
      <w:tr w:rsidR="00AA3E74" w:rsidRPr="00CE259D" w14:paraId="5550CE0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6435F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1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4b-5p MIMAT00049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A298C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ATAATACAACC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828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UAAUACAACCUGCUAA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5A468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TTA</w:t>
            </w:r>
          </w:p>
        </w:tc>
      </w:tr>
      <w:tr w:rsidR="00AA3E74" w:rsidRPr="00CE259D" w14:paraId="3CBE4B3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FD081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0A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4b-5p MIMAT00150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4495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TCTCAAGAGGGAG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64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CAAGAGGGAGGCAAU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473B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ATT</w:t>
            </w:r>
          </w:p>
        </w:tc>
      </w:tr>
      <w:tr w:rsidR="00AA3E74" w:rsidRPr="00CE259D" w14:paraId="5E1B265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5929D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1BC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76-5p MIMAT00032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D848E0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TCTAATTTCTC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F8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CUAAUUUCUCCACGUC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6F910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GAC</w:t>
            </w:r>
          </w:p>
        </w:tc>
      </w:tr>
      <w:tr w:rsidR="00AA3E74" w:rsidRPr="00CE259D" w14:paraId="633DEC1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9B847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C7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7 MIMAT00002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AE5D57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CTGCATCAGGAAC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D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UGCAUCAGGAACUGAU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8519D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ATC</w:t>
            </w:r>
          </w:p>
        </w:tc>
      </w:tr>
      <w:tr w:rsidR="00AA3E74" w:rsidRPr="00CE259D" w14:paraId="126D4C4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96AF5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11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7 MIMAT00001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38E53C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CAGCATTGTACA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E4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AGCAUUGUACAGGGCUA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0859E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TAGC</w:t>
            </w:r>
          </w:p>
        </w:tc>
      </w:tr>
      <w:tr w:rsidR="00AA3E74" w:rsidRPr="00CE259D" w14:paraId="1BB05E4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133DF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28B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d-5p MIMAT00000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DF27FA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GAGGTAGTAGGT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B9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GGUAGUAGGUUGCAUA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2AC40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TAT</w:t>
            </w:r>
          </w:p>
        </w:tc>
      </w:tr>
      <w:tr w:rsidR="00AA3E74" w:rsidRPr="00CE259D" w14:paraId="727B9D5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1E645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2E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36 MIMAT00055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367FD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CTCTTCCCCTTGT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C7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UUCCCCUUGUCUCUC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90DD0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GAG</w:t>
            </w:r>
          </w:p>
        </w:tc>
      </w:tr>
      <w:tr w:rsidR="00AA3E74" w:rsidRPr="00CE259D" w14:paraId="7003332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50305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D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4a-5p MIMAT00007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68FD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TTATAATACAACC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2B6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UAAUACAACCUGAUAA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7CBA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TTA</w:t>
            </w:r>
          </w:p>
        </w:tc>
      </w:tr>
      <w:tr w:rsidR="00AA3E74" w:rsidRPr="00CE259D" w14:paraId="0372F28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CE0E4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D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00-3p MIMAT00150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E8EE3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ACCTTGCGCTACT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BE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UUGCGCUACUCAGG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0D6F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CC</w:t>
            </w:r>
          </w:p>
        </w:tc>
      </w:tr>
      <w:tr w:rsidR="00AA3E74" w:rsidRPr="00CE259D" w14:paraId="1BA69E2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CDEE1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ECA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83 MIMAT00057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AD7A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TACAAAGGAAAG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3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ACAAAGGAAAGCGCUU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CE9E9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AAG</w:t>
            </w:r>
          </w:p>
        </w:tc>
      </w:tr>
      <w:tr w:rsidR="00AA3E74" w:rsidRPr="00CE259D" w14:paraId="1A2F109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0E512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3B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0-5p MIMAT00000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FA7B0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CCCGTAGATCC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E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CGUAGAUCCGAACUU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209CE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AG</w:t>
            </w:r>
          </w:p>
        </w:tc>
      </w:tr>
      <w:tr w:rsidR="00AA3E74" w:rsidRPr="00CE259D" w14:paraId="11B9EF0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9D760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FBA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8b-3p MIMAT00007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75515D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AGTGCATCACA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B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UGCAUCACAGAACUU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3BD72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AAG</w:t>
            </w:r>
          </w:p>
        </w:tc>
      </w:tr>
      <w:tr w:rsidR="00AA3E74" w:rsidRPr="00CE259D" w14:paraId="1AED478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139CB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C7C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e MIMAT00189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0F408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CTGGACTTG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6D0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UGGAGUCA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A89F1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GAC</w:t>
            </w:r>
          </w:p>
        </w:tc>
      </w:tr>
      <w:tr w:rsidR="00AA3E74" w:rsidRPr="00CE259D" w14:paraId="76B854B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DCA7E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4D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6a-3p MIMAT00045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9ECE9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GGCAACAAGAAAC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EC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ACAAGAAACUGCCUG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9FC7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AGG</w:t>
            </w:r>
          </w:p>
        </w:tc>
      </w:tr>
      <w:tr w:rsidR="00AA3E74" w:rsidRPr="00CE259D" w14:paraId="3AC427F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96527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4C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5-5p MIMAT00002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CB300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CTTCATTCCACC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64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UUCAUUCCACCGGAG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20BB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CT</w:t>
            </w:r>
          </w:p>
        </w:tc>
      </w:tr>
      <w:tr w:rsidR="00AA3E74" w:rsidRPr="00CE259D" w14:paraId="6910249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3EB60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0F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9-5p MIMAT00002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A8AA26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TACAGTGCACGTG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BD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ACAGUGCACGUGUCUCC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279F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GGA</w:t>
            </w:r>
          </w:p>
        </w:tc>
      </w:tr>
      <w:tr w:rsidR="00AA3E74" w:rsidRPr="00CE259D" w14:paraId="7C5D8CB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58242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8C3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1-3p MIMAT00016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63D0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CTGCGCTTGGATT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94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CGCUUGGAUUUCGUCC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E0FD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GAC</w:t>
            </w:r>
          </w:p>
        </w:tc>
      </w:tr>
      <w:tr w:rsidR="00AA3E74" w:rsidRPr="00CE259D" w14:paraId="1EF8C78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EC97B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5AE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d MIMAT00189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A06EE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CTGGACTTG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F1C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UGGAGUCAGA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07594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ACT</w:t>
            </w:r>
          </w:p>
        </w:tc>
      </w:tr>
      <w:tr w:rsidR="00AA3E74" w:rsidRPr="00CE259D" w14:paraId="721AD00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0BF5B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301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90-5p MIMAT00032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45F4A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GAGCTTATTCATA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40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CUUAUUCAUAAAAGUG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06F6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CAC</w:t>
            </w:r>
          </w:p>
        </w:tc>
      </w:tr>
      <w:tr w:rsidR="00AA3E74" w:rsidRPr="00CE259D" w14:paraId="6C8E080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AA8A7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96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3-3p MIMAT00007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8DA0FD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AAGTGCTTCGATT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60E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UGCUUCGAUUUUGGG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568DE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CC</w:t>
            </w:r>
          </w:p>
        </w:tc>
      </w:tr>
      <w:tr w:rsidR="00AA3E74" w:rsidRPr="00CE259D" w14:paraId="7853B66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D6776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0D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85-3p MIMAT00021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A8768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TCATACACGGCTC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EB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CAUACACGGCUCUCCUC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2436B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GAG</w:t>
            </w:r>
          </w:p>
        </w:tc>
      </w:tr>
      <w:tr w:rsidR="00AA3E74" w:rsidRPr="00CE259D" w14:paraId="5A11ACF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88DEB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C5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0b MIMAT00049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C0D94C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GGTGATATGTTTGAT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68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UAUGUUUGAUAUUGG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DCA7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CA</w:t>
            </w:r>
          </w:p>
        </w:tc>
      </w:tr>
      <w:tr w:rsidR="00AA3E74" w:rsidRPr="00CE259D" w14:paraId="7705AEC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24672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A1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4-3p MIMAT00004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6A8E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AGGCACGCGG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6B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GGCACGCGGUGAAUG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E1083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CATT</w:t>
            </w:r>
          </w:p>
        </w:tc>
      </w:tr>
      <w:tr w:rsidR="00AA3E74" w:rsidRPr="00CE259D" w14:paraId="54F6A99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0EDF2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9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74-5p MIMAT00047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4D787D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AGTGTGTGTGTG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18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UGUGUGUGUGUGAGU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E143E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AC</w:t>
            </w:r>
          </w:p>
        </w:tc>
      </w:tr>
      <w:tr w:rsidR="00AA3E74" w:rsidRPr="00CE259D" w14:paraId="0A836C7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D4FA4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F36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9a-3p MIMAT00045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E9170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AGCTCGCTTCTA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E20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GCUCGCUUCUAUGGG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6A35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CC</w:t>
            </w:r>
          </w:p>
        </w:tc>
      </w:tr>
      <w:tr w:rsidR="00AA3E74" w:rsidRPr="00CE259D" w14:paraId="2DF26EA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E4615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90E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50a-5p MIMAT00192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7FF24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AACCTCGACGATC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0E4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CUCGACGAUCUCCUC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422E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AG</w:t>
            </w:r>
          </w:p>
        </w:tc>
      </w:tr>
      <w:tr w:rsidR="00AA3E74" w:rsidRPr="00CE259D" w14:paraId="150CADD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8B011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B3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7c-3p MIMAT00028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EA1EA5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TCGTGCATCCTT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BA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GUGCAUCCUUUUAGA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B0C1E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TC</w:t>
            </w:r>
          </w:p>
        </w:tc>
      </w:tr>
      <w:tr w:rsidR="00AA3E74" w:rsidRPr="00CE259D" w14:paraId="5EEE1C7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74E30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F1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11 MIMAT00181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2AFDB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TGTGGATCCTG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8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UGGAUCCUGGAGGAGG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905A8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CTCC</w:t>
            </w:r>
          </w:p>
        </w:tc>
      </w:tr>
      <w:tr w:rsidR="00AA3E74" w:rsidRPr="00CE259D" w14:paraId="1FEA94E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C64A1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D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98 MIMAT00150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EE675A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TGGAGTCCTGGG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3A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GAGUCCUGGGGAAUGGA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9BED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CAT</w:t>
            </w:r>
          </w:p>
        </w:tc>
      </w:tr>
      <w:tr w:rsidR="00AA3E74" w:rsidRPr="00CE259D" w14:paraId="2F6C1A8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5F798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89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0-3p MIMAT00046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F1B88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GGTACAGGCCT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1D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GUACAGGCCUGGGGGA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145E2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TCC</w:t>
            </w:r>
          </w:p>
        </w:tc>
      </w:tr>
      <w:tr w:rsidR="00AA3E74" w:rsidRPr="00CE259D" w14:paraId="260179D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41FD7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8AF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4-3p MIMAT00000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8D0B2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GCTCAGTTCAGC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A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CUCAGUUCAGCAGGAA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E270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TTC</w:t>
            </w:r>
          </w:p>
        </w:tc>
      </w:tr>
      <w:tr w:rsidR="00AA3E74" w:rsidRPr="00CE259D" w14:paraId="5F7DE82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AB390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6F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9 MIMAT00015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BBFF5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AATACTGTCTGG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81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UACUGUCUGGUAAAACC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497E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GGTT</w:t>
            </w:r>
          </w:p>
        </w:tc>
      </w:tr>
      <w:tr w:rsidR="00AA3E74" w:rsidRPr="00CE259D" w14:paraId="4752863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3FAD6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49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9a-5p MIMAT00002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406962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ATTGTCCAAA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7E6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UUGUCCAAACGCAAU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4A6D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ATT</w:t>
            </w:r>
          </w:p>
        </w:tc>
      </w:tr>
      <w:tr w:rsidR="00AA3E74" w:rsidRPr="00CE259D" w14:paraId="1DE7AB8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F3C85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969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7-3p MIMAT000073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4EF9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TCACACAAAGGC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CF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CACAAAGGCAACUUU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8FC7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AAA</w:t>
            </w:r>
          </w:p>
        </w:tc>
      </w:tr>
      <w:tr w:rsidR="00AA3E74" w:rsidRPr="00CE259D" w14:paraId="226630F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ABB66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6F6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39-5p MIMAT00007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B3E4C7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CCTGTCCTCCAG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B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CUGUCCUCCAGGAGCUCA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A9712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TGAG</w:t>
            </w:r>
          </w:p>
        </w:tc>
      </w:tr>
      <w:tr w:rsidR="00AA3E74" w:rsidRPr="00CE259D" w14:paraId="0DCE6D8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7076A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E9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27-5p MIMAT00149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F22F0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CAGGGCTTGTGG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49E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GGGCUUGUGGAAUGGG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5D929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CCC</w:t>
            </w:r>
          </w:p>
        </w:tc>
      </w:tr>
      <w:tr w:rsidR="00AA3E74" w:rsidRPr="00CE259D" w14:paraId="1607BD8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4B808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0E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4-1-5p MIMAT00000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8C3491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CCTACTGAGCT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1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ACUGAGCUGAUAUC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2C8C1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GAT</w:t>
            </w:r>
          </w:p>
        </w:tc>
      </w:tr>
      <w:tr w:rsidR="00AA3E74" w:rsidRPr="00CE259D" w14:paraId="11B49FF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FEB61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663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5-5p MIMAT00004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20A78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AGCAGCACAGA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B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AGCACAGAAAUAUUG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9BC3D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CAAT</w:t>
            </w:r>
          </w:p>
        </w:tc>
      </w:tr>
      <w:tr w:rsidR="00AA3E74" w:rsidRPr="00CE259D" w14:paraId="7889516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699B8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B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22-3p MIMAT00181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FCFB2D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TGGCCTTGACT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70D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GGCCUUGACUUGACUC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52C6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GAG</w:t>
            </w:r>
          </w:p>
        </w:tc>
      </w:tr>
      <w:tr w:rsidR="00AA3E74" w:rsidRPr="00CE259D" w14:paraId="7B2ED07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060C3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057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4c-5p MIMAT00184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7AF158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AATACAACCTGC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A2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AUACAACCUGCUAAGU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8D98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ACT</w:t>
            </w:r>
          </w:p>
        </w:tc>
      </w:tr>
      <w:tr w:rsidR="00AA3E74" w:rsidRPr="00CE259D" w14:paraId="2D3A2CF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00788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42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82-5p MIMAT00032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0015DE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TACAGTTGTTCAAC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A6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CAGUUGUUCAACCAGUUA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A605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TAAC</w:t>
            </w:r>
          </w:p>
        </w:tc>
      </w:tr>
      <w:tr w:rsidR="00AA3E74" w:rsidRPr="00CE259D" w14:paraId="5ACE9AB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DB09B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AE7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3a-3p MIMAT00001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401BDC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CAGCATTGTACA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8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AGCAUUGUACAGGGCUA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BCF3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TAGC</w:t>
            </w:r>
          </w:p>
        </w:tc>
      </w:tr>
      <w:tr w:rsidR="00AA3E74" w:rsidRPr="00CE259D" w14:paraId="146D555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11BB0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B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6b-5p MIMAT00028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601B6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TCTTGAGGGAAGC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92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UGAGGGAAGCACUUU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9EA6A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AA</w:t>
            </w:r>
          </w:p>
        </w:tc>
      </w:tr>
      <w:tr w:rsidR="00AA3E74" w:rsidRPr="00CE259D" w14:paraId="35ACD2C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70260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2B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0-3p MIMAT00007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FCA820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CTGCTGGGGTG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09D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UGCUGGGGUGGAACCU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E4E8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AGG</w:t>
            </w:r>
          </w:p>
        </w:tc>
      </w:tr>
      <w:tr w:rsidR="00AA3E74" w:rsidRPr="00CE259D" w14:paraId="1129611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20005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C8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17-5p MIMAT00191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87C8D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GACACTATAC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BA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CACUAUACGAGUCAU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30048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ATGA</w:t>
            </w:r>
          </w:p>
        </w:tc>
      </w:tr>
      <w:tr w:rsidR="00AA3E74" w:rsidRPr="00CE259D" w14:paraId="7CE4F4B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7D965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D7F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6-3p MIMAT00046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453979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GCCCAAAGGTGAA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78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CAAAGGUGAAUUUUUUG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153D7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AAA</w:t>
            </w:r>
          </w:p>
        </w:tc>
      </w:tr>
      <w:tr w:rsidR="00AA3E74" w:rsidRPr="00CE259D" w14:paraId="21D8745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8D30E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3B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99-5p MIMAT00028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C196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GTTTACCGTCC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47F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UUUACCGUCCCACAUA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51D1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TAT</w:t>
            </w:r>
          </w:p>
        </w:tc>
      </w:tr>
      <w:tr w:rsidR="00AA3E74" w:rsidRPr="00CE259D" w14:paraId="63F7858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4B60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04C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k MIMAT00058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2DB54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AAGTACTTGCG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694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UACUUGCGGAUUUU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B572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AAA</w:t>
            </w:r>
          </w:p>
        </w:tc>
      </w:tr>
      <w:tr w:rsidR="00AA3E74" w:rsidRPr="00CE259D" w14:paraId="420023D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CB4A4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69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6-5p MIMAT00000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6F1280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TTGGCACTAGCACA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32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GCACUAGCACAUUUUU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D686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AAA</w:t>
            </w:r>
          </w:p>
        </w:tc>
      </w:tr>
      <w:tr w:rsidR="00AA3E74" w:rsidRPr="00CE259D" w14:paraId="5D87F4C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6B2C3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4C2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6-3p MIMAT00046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F4A99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ATCATCGTCTCA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D0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UCGUCUCAAAUGAG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0CC2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CTC</w:t>
            </w:r>
          </w:p>
        </w:tc>
      </w:tr>
      <w:tr w:rsidR="00AA3E74" w:rsidRPr="00CE259D" w14:paraId="560E309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C604C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3C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a-3p MIMAT00044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05C73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TGCATTATGAG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30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CAUUAUGAGCACUUA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AB133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TAA</w:t>
            </w:r>
          </w:p>
        </w:tc>
      </w:tr>
      <w:tr w:rsidR="00AA3E74" w:rsidRPr="00CE259D" w14:paraId="79A0617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6B602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58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3a-3p MIMAT00002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22D1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GTGAAATGTTTAGG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DEC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AAUGUUUAGGACCAC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FF7E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GTG</w:t>
            </w:r>
          </w:p>
        </w:tc>
      </w:tr>
      <w:tr w:rsidR="00AA3E74" w:rsidRPr="00CE259D" w14:paraId="60722AA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C9348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095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d-5p MIMAT00002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55C718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TAAACATCCCCG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CAE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AACAUCCCCGACUGG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81890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CCA</w:t>
            </w:r>
          </w:p>
        </w:tc>
      </w:tr>
      <w:tr w:rsidR="00AA3E74" w:rsidRPr="00CE259D" w14:paraId="437AAF3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DB3E7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D6A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0a-5p MIMAT00015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F2E82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TTTGCGATGTGT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53E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UGCGAUGUGUUCCUAAU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BD55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ATTA</w:t>
            </w:r>
          </w:p>
        </w:tc>
      </w:tr>
      <w:tr w:rsidR="00AA3E74" w:rsidRPr="00CE259D" w14:paraId="2880EB7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A1A0F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32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ap-3p MIMAT00210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5280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GGAAAAACCACAA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CBC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ACCACAAUUACU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65E14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AGT</w:t>
            </w:r>
          </w:p>
        </w:tc>
      </w:tr>
      <w:tr w:rsidR="00AA3E74" w:rsidRPr="00CE259D" w14:paraId="08BE1EC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D5F95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5E0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2-3p MIMAT00046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864F5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CACACCTATTC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9A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CACCUAUUCAAGGAU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3C6A1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TCC</w:t>
            </w:r>
          </w:p>
        </w:tc>
      </w:tr>
      <w:tr w:rsidR="00AA3E74" w:rsidRPr="00CE259D" w14:paraId="45D8BE9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AFF49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0A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w MIMAT00150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5AE7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AAGTAACTGCGG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5C4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UAACUGCGGUUUUUGC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0549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GCAA</w:t>
            </w:r>
          </w:p>
        </w:tc>
      </w:tr>
      <w:tr w:rsidR="00AA3E74" w:rsidRPr="00CE259D" w14:paraId="38B85DD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14C7F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3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9a-3p MIMAT00002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E5260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AGTAGTCTGCAC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F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GUAGUCUGCACAUUGGU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990DF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AA</w:t>
            </w:r>
          </w:p>
        </w:tc>
      </w:tr>
      <w:tr w:rsidR="00AA3E74" w:rsidRPr="00CE259D" w14:paraId="45CE57C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F40C8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B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7a-3p MIMAT00000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B818E1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TCACAGTGGCT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73B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ACAGUGGCUAAGUUCC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A4AE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GGAA</w:t>
            </w:r>
          </w:p>
        </w:tc>
      </w:tr>
      <w:tr w:rsidR="00AA3E74" w:rsidRPr="00CE259D" w14:paraId="0440714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0B205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E1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0-5p MIMAT000043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029A19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GTGGTTTTACCC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6B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UGGUUUUACCCUAUGG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FDF2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CCA</w:t>
            </w:r>
          </w:p>
        </w:tc>
      </w:tr>
      <w:tr w:rsidR="00AA3E74" w:rsidRPr="00CE259D" w14:paraId="3A87FBE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459A5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9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01-3p MIMAT00047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5678B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TGCACCCGGGC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C6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GCACCCGGGCAAGGAU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08AA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ATC</w:t>
            </w:r>
          </w:p>
        </w:tc>
      </w:tr>
      <w:tr w:rsidR="00AA3E74" w:rsidRPr="00CE259D" w14:paraId="3058FF3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D76C9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968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14 MIMAT00181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90BA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GGAACCAGAAAA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F00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GAACCAGAAAAUGAGA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2EAAB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TCT</w:t>
            </w:r>
          </w:p>
        </w:tc>
      </w:tr>
      <w:tr w:rsidR="00AA3E74" w:rsidRPr="00CE259D" w14:paraId="154CCF6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43795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A3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1 MIMAT00033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8AA399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CAACAGACATTAA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D1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ACAGACAUUAAUUGGGC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74F7A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GCCC</w:t>
            </w:r>
          </w:p>
        </w:tc>
      </w:tr>
      <w:tr w:rsidR="00AA3E74" w:rsidRPr="00CE259D" w14:paraId="087E333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BD7C2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E1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94-3p MIMAT00192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E4F6CC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GCTCTGCTGCTC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E8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CUGCUGCUCACUGGC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A4773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GCC</w:t>
            </w:r>
          </w:p>
        </w:tc>
      </w:tr>
      <w:tr w:rsidR="00AA3E74" w:rsidRPr="00CE259D" w14:paraId="21A54DC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7F0A8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0FE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5-3p MIMAT00013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CA2B4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TCGGGAATGTCG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44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GGGAAUGUCGUGUCCGC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90F8C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CGG</w:t>
            </w:r>
          </w:p>
        </w:tc>
      </w:tr>
      <w:tr w:rsidR="00AA3E74" w:rsidRPr="00CE259D" w14:paraId="05D6AB4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A5907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E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4-3p MIMAT00004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4124C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TCATACACGGT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8D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CAUACACGGUUGACCUA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D89B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TAGG</w:t>
            </w:r>
          </w:p>
        </w:tc>
      </w:tr>
      <w:tr w:rsidR="00AA3E74" w:rsidRPr="00CE259D" w14:paraId="48EAF18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769E1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82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35a MIMAT00150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C362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CCTAGGCTGAG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3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AGGCUGAGACUGCA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6904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TGC</w:t>
            </w:r>
          </w:p>
        </w:tc>
      </w:tr>
      <w:tr w:rsidR="00AA3E74" w:rsidRPr="00CE259D" w14:paraId="26D48AA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4006C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8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2-5p MIMAT00033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5947A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GGATCATCATG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714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GGGAUCAUCAUGUCACGA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ECF08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GTG</w:t>
            </w:r>
          </w:p>
        </w:tc>
      </w:tr>
      <w:tr w:rsidR="00AA3E74" w:rsidRPr="00CE259D" w14:paraId="6C66321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D78B5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94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3a-5p MIMAT00044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F0D0C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GGTTCCTGGGGA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B5B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GUUCCUGGGGAUGGGA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F704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TCC</w:t>
            </w:r>
          </w:p>
        </w:tc>
      </w:tr>
      <w:tr w:rsidR="00AA3E74" w:rsidRPr="00CE259D" w14:paraId="799AFF0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9D715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7C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1a-3p MIMAT00007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63BA58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TAGACTGAAGC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2C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AGACUGAAGCUCCUUG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2F38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CAA</w:t>
            </w:r>
          </w:p>
        </w:tc>
      </w:tr>
      <w:tr w:rsidR="00AA3E74" w:rsidRPr="00CE259D" w14:paraId="52DA45C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377BC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440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56 MIMAT00059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C03A0D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GGCATTGACTTCT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CE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AUUGACUUCUCACUA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7B14C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TAG</w:t>
            </w:r>
          </w:p>
        </w:tc>
      </w:tr>
      <w:tr w:rsidR="00AA3E74" w:rsidRPr="00CE259D" w14:paraId="09CD1EC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B4CC6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ED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21 MIMAT00180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A582C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GCGGGTCGGGG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9B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GGGUCGGGGUCUGC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CFD9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GCA</w:t>
            </w:r>
          </w:p>
        </w:tc>
      </w:tr>
      <w:tr w:rsidR="00AA3E74" w:rsidRPr="00CE259D" w14:paraId="1FB1D9A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234FB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6C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92 MIMAT00028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11CE2F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ACCTGCGGGAC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47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ACCUGCGGGACAAGAUU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2C9D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AAT</w:t>
            </w:r>
          </w:p>
        </w:tc>
      </w:tr>
      <w:tr w:rsidR="00AA3E74" w:rsidRPr="00CE259D" w14:paraId="22E762C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F8448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70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0-3p MIMAT00045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664AB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CCACAGGGTA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6A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CACAGGGUAGAACCAC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3CCF3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GTGG</w:t>
            </w:r>
          </w:p>
        </w:tc>
      </w:tr>
      <w:tr w:rsidR="00AA3E74" w:rsidRPr="00CE259D" w14:paraId="227BB02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C448C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D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29-3p MIMAT00032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3E9373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TTCTCCCAACGT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CB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UCUCCCAACGUAAGCCC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9DF2E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GG</w:t>
            </w:r>
          </w:p>
        </w:tc>
      </w:tr>
      <w:tr w:rsidR="00AA3E74" w:rsidRPr="00CE259D" w14:paraId="0861965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2293A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37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8a-5p MIMAT00054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16233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TGCAAAGGGA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3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AAAGGGAAGCCCU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B7EF3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AGG</w:t>
            </w:r>
          </w:p>
        </w:tc>
      </w:tr>
      <w:tr w:rsidR="00AA3E74" w:rsidRPr="00CE259D" w14:paraId="3153A2A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D103F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DC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0c MIMAT00057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B671E2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AAAGCTGGGT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C0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CUGGGUUGAGAG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84AFA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CTC</w:t>
            </w:r>
          </w:p>
        </w:tc>
      </w:tr>
      <w:tr w:rsidR="00AA3E74" w:rsidRPr="00CE259D" w14:paraId="55F1B18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93228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652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8-5p MIMAT00004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5B31C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TCCCTTGCAT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D4A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CCUUGCAUGGUGGAG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9C944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TCC</w:t>
            </w:r>
          </w:p>
        </w:tc>
      </w:tr>
      <w:tr w:rsidR="00AA3E74" w:rsidRPr="00CE259D" w14:paraId="16E4B7A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33547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DD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2a MIMAT00013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BBFD27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CTGGACTTAGGGT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1BD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UAGGGUCAGAAG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68E3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CTTC</w:t>
            </w:r>
          </w:p>
        </w:tc>
      </w:tr>
      <w:tr w:rsidR="00AA3E74" w:rsidRPr="00CE259D" w14:paraId="4B015E1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670BE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B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769-5p MIMAT00038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3912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AGACCTCTGGGT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2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ACCUCUGGGUUCUGA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F2B47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TCA</w:t>
            </w:r>
          </w:p>
        </w:tc>
      </w:tr>
      <w:tr w:rsidR="00AA3E74" w:rsidRPr="00CE259D" w14:paraId="5D37F32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849A8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E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89 MIMAT00169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B22C8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GCATTGTGCA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A6C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UUGUGCAGGGCUA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A536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TAGC</w:t>
            </w:r>
          </w:p>
        </w:tc>
      </w:tr>
      <w:tr w:rsidR="00AA3E74" w:rsidRPr="00CE259D" w14:paraId="02B9222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7780E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CE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37-3p MIMAT00073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E2A46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AACCGTCTAGTT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CF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CCGUCUAGUUACAGU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30A1B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ACT</w:t>
            </w:r>
          </w:p>
        </w:tc>
      </w:tr>
      <w:tr w:rsidR="00AA3E74" w:rsidRPr="00CE259D" w14:paraId="014D2D0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610EB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BD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48 MIMAT00015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05BD3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TGCATATGTAGGA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C1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CAUAUGUAGGAUGUCC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BCDB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GGA</w:t>
            </w:r>
          </w:p>
        </w:tc>
      </w:tr>
      <w:tr w:rsidR="00AA3E74" w:rsidRPr="00CE259D" w14:paraId="761A7D1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C5F03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33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c-5p MIMAT00000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BCE44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AGGTAGTAGG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A3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UAGUAGGUUGUAUG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1768C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AT</w:t>
            </w:r>
          </w:p>
        </w:tc>
      </w:tr>
      <w:tr w:rsidR="00AA3E74" w:rsidRPr="00CE259D" w14:paraId="427EB3B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3DD86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42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2-3p MIMAT00004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DA503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CAGTGCATGAC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EB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UGCAUGACAGAACUU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BD5B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AGT</w:t>
            </w:r>
          </w:p>
        </w:tc>
      </w:tr>
      <w:tr w:rsidR="00AA3E74" w:rsidRPr="00CE259D" w14:paraId="7009200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C1D70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66C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99-3p MIMAT00006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6A0F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TGTGGGATGGT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A2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GUGGGAUGGUAAACCG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4AB4D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CGG</w:t>
            </w:r>
          </w:p>
        </w:tc>
      </w:tr>
      <w:tr w:rsidR="00AA3E74" w:rsidRPr="00CE259D" w14:paraId="4C3C25C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1EB11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A5A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4-3p MIMAT00002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DEB0F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AGCAGGCACAGA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8F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GCAGGCACAGACAGGC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FD4B3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GCC</w:t>
            </w:r>
          </w:p>
        </w:tc>
      </w:tr>
      <w:tr w:rsidR="00AA3E74" w:rsidRPr="00CE259D" w14:paraId="7D8A904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81E2D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17A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91 MIMAT00169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DFB7A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CGGTTCAGCAG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9F8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AGCAGGAACA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B840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TGT</w:t>
            </w:r>
          </w:p>
        </w:tc>
      </w:tr>
      <w:tr w:rsidR="00AA3E74" w:rsidRPr="00CE259D" w14:paraId="1589A5C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CD886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891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392 MIMAT00190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6F647F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GGATGGGGG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E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GAUGGGGGUGAGAG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1855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CTC</w:t>
            </w:r>
          </w:p>
        </w:tc>
      </w:tr>
      <w:tr w:rsidR="00AA3E74" w:rsidRPr="00CE259D" w14:paraId="47C1499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AA714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4E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3 MIMAT00049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0E07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ACATTCGCGGTG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B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CAUUCGCGGUGCACUU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F3F3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AAG</w:t>
            </w:r>
          </w:p>
        </w:tc>
      </w:tr>
      <w:tr w:rsidR="00AA3E74" w:rsidRPr="00CE259D" w14:paraId="24B6D05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31F5D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88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8a-5p MIMAT00045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6E84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AGTTCTGAGAC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742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UUCUGAGACACUCCGA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614C3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TCGG</w:t>
            </w:r>
          </w:p>
        </w:tc>
      </w:tr>
      <w:tr w:rsidR="00AA3E74" w:rsidRPr="00CE259D" w14:paraId="328C423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62C5E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99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e-5p MIMAT00000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2D609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AGGTAGGAGG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73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UAGGAGGUUGUAUA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1C02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TAT</w:t>
            </w:r>
          </w:p>
        </w:tc>
      </w:tr>
      <w:tr w:rsidR="00AA3E74" w:rsidRPr="00CE259D" w14:paraId="28FA2E0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D588A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9D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15 MIMAT00149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2319B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GGATATGGGTTTAC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864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UGGGUUUACUAGUU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29A0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AAC</w:t>
            </w:r>
          </w:p>
        </w:tc>
      </w:tr>
      <w:tr w:rsidR="00AA3E74" w:rsidRPr="00CE259D" w14:paraId="0F2E25E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C4DAB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C1A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72 MIMAT00193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9DD4D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GCCAGCCCCGT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2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CAGCCCCGUUCCAGGG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BF5BB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CCTG</w:t>
            </w:r>
          </w:p>
        </w:tc>
      </w:tr>
      <w:tr w:rsidR="00AA3E74" w:rsidRPr="00CE259D" w14:paraId="395C01B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706E7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F3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9-1-3p MIMAT00045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42D79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GCCCTTACCCC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CC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CCCUUACCCCAAAAAGU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983CA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ACTT</w:t>
            </w:r>
          </w:p>
        </w:tc>
      </w:tr>
      <w:tr w:rsidR="00AA3E74" w:rsidRPr="00CE259D" w14:paraId="20A3FC0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BA15D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46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90-3p MIMAT00048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D360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GGTAATTTTATGTA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FD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UUUUAUGUAUAAGCU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7549F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AGC</w:t>
            </w:r>
          </w:p>
        </w:tc>
      </w:tr>
      <w:tr w:rsidR="00AA3E74" w:rsidRPr="00CE259D" w14:paraId="4FB984D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0843D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B9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4-5p MIMAT00038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737D7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CCCTATCAATA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9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UAUCAAUAUUGUCUC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54AE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GAG</w:t>
            </w:r>
          </w:p>
        </w:tc>
      </w:tr>
      <w:tr w:rsidR="00AA3E74" w:rsidRPr="00CE259D" w14:paraId="2EB4FF7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29B3E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543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6a-5p MIMAT00002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A95F39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AGGTAGTTTCAT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5B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GUAGUUUCAUGUUGUUG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4E523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AAC</w:t>
            </w:r>
          </w:p>
        </w:tc>
      </w:tr>
      <w:tr w:rsidR="00AA3E74" w:rsidRPr="00CE259D" w14:paraId="4477431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BA53B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B17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692 MIMAT00197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43C5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AGGCAGTGTGGG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F2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GCAGUGUGGGUAUCAG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D9254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CTGA</w:t>
            </w:r>
          </w:p>
        </w:tc>
      </w:tr>
      <w:tr w:rsidR="00AA3E74" w:rsidRPr="00CE259D" w14:paraId="5B0CD48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56D68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B4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52-3p MIMAT00150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92054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TGTTAGAATAG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9B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UUAGAAUAGGGGCAAU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629C2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TGCC</w:t>
            </w:r>
          </w:p>
        </w:tc>
      </w:tr>
      <w:tr w:rsidR="00AA3E74" w:rsidRPr="00CE259D" w14:paraId="0C18C4C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4191B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1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0-5p MIMAT00004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E84BD8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TCCCAACCCTTG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A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CCCAACCCUUGUACCA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22BF7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TGG</w:t>
            </w:r>
          </w:p>
        </w:tc>
      </w:tr>
      <w:tr w:rsidR="00AA3E74" w:rsidRPr="00CE259D" w14:paraId="50879C7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41B9C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8C3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22 MIMAT00032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790D98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AGTCTGCTGA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C4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GUCUGCUGAGGUUGG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DB3B8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CCA</w:t>
            </w:r>
          </w:p>
        </w:tc>
      </w:tr>
      <w:tr w:rsidR="00AA3E74" w:rsidRPr="00CE259D" w14:paraId="76830C2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8A1C5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9F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07-5p MIMAT00179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CE8219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GCATGTGATGAAGC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B9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UGUGAUGAAGCAAAUC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93287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GAT</w:t>
            </w:r>
          </w:p>
        </w:tc>
      </w:tr>
      <w:tr w:rsidR="00AA3E74" w:rsidRPr="00CE259D" w14:paraId="18D4C62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77317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D6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0a-5p MIMAT00028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E52F0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TCCAGAGGGAAG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304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CAGAGGGAAGUACUU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ED760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AAG</w:t>
            </w:r>
          </w:p>
        </w:tc>
      </w:tr>
      <w:tr w:rsidR="00AA3E74" w:rsidRPr="00CE259D" w14:paraId="192609D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C28C1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A0C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1-5p MIMAT00007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19A18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TATCAGAATCTCC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95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UCAGAAUCUCCAGGGGUA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B9F6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ACCC</w:t>
            </w:r>
          </w:p>
        </w:tc>
      </w:tr>
      <w:tr w:rsidR="00AA3E74" w:rsidRPr="00CE259D" w14:paraId="16BBBB6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537F3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7E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16-3p MIMAT00111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EA9F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CTCCCATGCCA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06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CCAUGCCAAGAACUC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9498E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AGT</w:t>
            </w:r>
          </w:p>
        </w:tc>
      </w:tr>
      <w:tr w:rsidR="00AA3E74" w:rsidRPr="00CE259D" w14:paraId="582EF9E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11293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47A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51a MIMAT00032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AD74EA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CGACCCACTCT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EC2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ACCCACUCUUGGUUUC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FCB1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AAC</w:t>
            </w:r>
          </w:p>
        </w:tc>
      </w:tr>
      <w:tr w:rsidR="00AA3E74" w:rsidRPr="00CE259D" w14:paraId="04F9A4C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3647B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432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4-3p MIMAT00038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9ED2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GTGCAATATTGC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18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UGCAAUAUUGCUUAUAG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99F9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CTA</w:t>
            </w:r>
          </w:p>
        </w:tc>
      </w:tr>
      <w:tr w:rsidR="00AA3E74" w:rsidRPr="00CE259D" w14:paraId="3DC6CA6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32D67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205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8a-3p MIMAT00028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FF5C7B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AAAGCGCTTCCC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4E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AGCGCUUCCCUUUGC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57222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GCA</w:t>
            </w:r>
          </w:p>
        </w:tc>
      </w:tr>
      <w:tr w:rsidR="00AA3E74" w:rsidRPr="00CE259D" w14:paraId="728F593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4FA8C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F8E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77-3p MIMAT00150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CFC174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GCACGGCACTG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D3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ACGGCACUGGGGACAC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CAEA6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GTGT</w:t>
            </w:r>
          </w:p>
        </w:tc>
      </w:tr>
      <w:tr w:rsidR="00AA3E74" w:rsidRPr="00CE259D" w14:paraId="1C24096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5D9C9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4D5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29-5p MIMAT00048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A9D89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GGTTTACGTT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D69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GUUUACGUUGGGAGAA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999CE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TTCT</w:t>
            </w:r>
          </w:p>
        </w:tc>
      </w:tr>
      <w:tr w:rsidR="00AA3E74" w:rsidRPr="00CE259D" w14:paraId="2AE1C01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8A827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6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6-5p MIMAT00004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C80025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CTCCATTTGTTTT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7B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CCAUUUGUUUUGAUGA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B3C0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TCA</w:t>
            </w:r>
          </w:p>
        </w:tc>
      </w:tr>
      <w:tr w:rsidR="00AA3E74" w:rsidRPr="00CE259D" w14:paraId="6AA3CAC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922DF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EB6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88 MIMAT00059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1C9326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GACTGCCCTGA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4F2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CUGCCCUGAUCUGGA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0A211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CAG</w:t>
            </w:r>
          </w:p>
        </w:tc>
      </w:tr>
      <w:tr w:rsidR="00AA3E74" w:rsidRPr="00CE259D" w14:paraId="5A92898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A78F0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19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76-3p MIMAT00047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4E3338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AGATGTGGAAAAA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F0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AUGUGGAAAAAUUGGAA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4D892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TTCC</w:t>
            </w:r>
          </w:p>
        </w:tc>
      </w:tr>
      <w:tr w:rsidR="00AA3E74" w:rsidRPr="00CE259D" w14:paraId="25169E0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B4133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7F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422 MIMAT00189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B014C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AAAGCATCAGG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C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CAUCAGGAAGUACC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C05F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GTAC</w:t>
            </w:r>
          </w:p>
        </w:tc>
      </w:tr>
      <w:tr w:rsidR="00AA3E74" w:rsidRPr="00CE259D" w14:paraId="50EAEC3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B9D52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11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83-5p MIMAT00047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6CCC25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GACGGGAGGAA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B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ACGGGAGGAAAGAAGGG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7CDB0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CCT</w:t>
            </w:r>
          </w:p>
        </w:tc>
      </w:tr>
      <w:tr w:rsidR="00AA3E74" w:rsidRPr="00CE259D" w14:paraId="775E4F6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73CF1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BE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766-3p MIMAT00038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273F7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CTCCAGCCCCAC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767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CCAGCCCCACAGCCUC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60BDC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AG</w:t>
            </w:r>
          </w:p>
        </w:tc>
      </w:tr>
      <w:tr w:rsidR="00AA3E74" w:rsidRPr="00CE259D" w14:paraId="4E8EDB7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189B1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4E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c-2-3p MIMAT00045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1E986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TGGGAGAAGGCT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F4E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GGAGAAGGCUGUUUAC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C452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GTA</w:t>
            </w:r>
          </w:p>
        </w:tc>
      </w:tr>
      <w:tr w:rsidR="00AA3E74" w:rsidRPr="00CE259D" w14:paraId="122229D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86D95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E4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0b-3p MIMAT00003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F65A0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ATACTGCCTGG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A6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UACUGCCUGGUAAUGA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F55D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TCAT</w:t>
            </w:r>
          </w:p>
        </w:tc>
      </w:tr>
      <w:tr w:rsidR="00AA3E74" w:rsidRPr="00CE259D" w14:paraId="7875EB1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AAF80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6B8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3-3p MIMAT00045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1FCEAD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TGAATTACCGAA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C8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AUUACCGAAGGGCCAU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E63B1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GCC</w:t>
            </w:r>
          </w:p>
        </w:tc>
      </w:tr>
      <w:tr w:rsidR="00AA3E74" w:rsidRPr="00CE259D" w14:paraId="5C12D91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C80C3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D8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32-3p MIMAT00047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BDD9D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CTCCCACACCCAA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D1B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CCACACCCAAGGCUUG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9429C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AGC</w:t>
            </w:r>
          </w:p>
        </w:tc>
      </w:tr>
      <w:tr w:rsidR="00AA3E74" w:rsidRPr="00CE259D" w14:paraId="07A49C3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1FD4B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96F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65 MIMAT00059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D1C99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GGATGTGGTCAA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76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AUGUGGUCAAGUGUU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B93E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AAC</w:t>
            </w:r>
          </w:p>
        </w:tc>
      </w:tr>
      <w:tr w:rsidR="00AA3E74" w:rsidRPr="00CE259D" w14:paraId="08F3156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09381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32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4-5p MIMAT00002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C5E8A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TCCCTTTGTCATC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D48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CUUUGUCAUCCUAUGC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95ABF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GCAT</w:t>
            </w:r>
          </w:p>
        </w:tc>
      </w:tr>
      <w:tr w:rsidR="00AA3E74" w:rsidRPr="00CE259D" w14:paraId="678A10F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87B3E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9A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7-3p MIMAT00007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F929C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ATTGCACTTTAGC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5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UGCACUUUAGCAAUGG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A4CE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CAT</w:t>
            </w:r>
          </w:p>
        </w:tc>
      </w:tr>
      <w:tr w:rsidR="00AA3E74" w:rsidRPr="00CE259D" w14:paraId="2DDE7D4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B8F2A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E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1-5p MIMAT00045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6E99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GTTATCACAGT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05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UUAUCACAGUGCUGAU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737F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ATC</w:t>
            </w:r>
          </w:p>
        </w:tc>
      </w:tr>
      <w:tr w:rsidR="00AA3E74" w:rsidRPr="00CE259D" w14:paraId="593BD16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77E46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24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6b-5p MIMAT00010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F0FD8D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GGTAGTTTCCT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20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GUAGUUUCCUGUUGUUG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00B56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AAC</w:t>
            </w:r>
          </w:p>
        </w:tc>
      </w:tr>
      <w:tr w:rsidR="00AA3E74" w:rsidRPr="00CE259D" w14:paraId="2CC9F37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DC99C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61A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50a-3p MIMAT00032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18134F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TCTTACTCCCTC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38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CUUACUCCCUCAGGCA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258E1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TGC</w:t>
            </w:r>
          </w:p>
        </w:tc>
      </w:tr>
      <w:tr w:rsidR="00AA3E74" w:rsidRPr="00CE259D" w14:paraId="0BD1328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8DB22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976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6-5p MIMAT00004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A314A1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CAAAGAATTCTCC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423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AAUUCUCCUUUUGG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413D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CCA</w:t>
            </w:r>
          </w:p>
        </w:tc>
      </w:tr>
      <w:tr w:rsidR="00AA3E74" w:rsidRPr="00CE259D" w14:paraId="5AA260F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8B83E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58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25-5p MIMAT00033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BAC1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ATGACACGATCAC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3B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GACACGAUCACUCCCGU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13FB7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CGG</w:t>
            </w:r>
          </w:p>
        </w:tc>
      </w:tr>
      <w:tr w:rsidR="00AA3E74" w:rsidRPr="00CE259D" w14:paraId="2825D61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6DC23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6D9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8-5p MIMAT00002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DC6F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TTGTGCTTGATC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E7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UGCUUGAUCUAACCA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5C4DE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TGG</w:t>
            </w:r>
          </w:p>
        </w:tc>
      </w:tr>
      <w:tr w:rsidR="00AA3E74" w:rsidRPr="00CE259D" w14:paraId="35797C0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91E54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B5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9-5p MIMAT00007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1ED918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GGTAGACTATG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D5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UAGACUAUGGAACGU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C12A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ACG</w:t>
            </w:r>
          </w:p>
        </w:tc>
      </w:tr>
      <w:tr w:rsidR="00AA3E74" w:rsidRPr="00CE259D" w14:paraId="1364D54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978B5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FD1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49c-5p MIMAT00102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FFF76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AGGCAGTGTATTGCT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0B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GCAGUGUAUUGCUAGCGG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41DA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CC</w:t>
            </w:r>
          </w:p>
        </w:tc>
      </w:tr>
      <w:tr w:rsidR="00AA3E74" w:rsidRPr="00CE259D" w14:paraId="426C2B3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55A95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4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74-3p MIMAT00150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FD977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GATATCAGCTCAGT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DF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UAUCAGCUCAGUAGGCAC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826BB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GTGC</w:t>
            </w:r>
          </w:p>
        </w:tc>
      </w:tr>
      <w:tr w:rsidR="00AA3E74" w:rsidRPr="00CE259D" w14:paraId="4A8768E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C1E87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C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3a-3p MIMAT00004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8DDFAD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TTGGTCCCCTTC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F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GUCCCCUUCAACCAG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CD28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CTG</w:t>
            </w:r>
          </w:p>
        </w:tc>
      </w:tr>
      <w:tr w:rsidR="00AA3E74" w:rsidRPr="00CE259D" w14:paraId="696683F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D00D0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BEB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77-5p MIMAT00227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2F0CE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AAATATATATATATA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F1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UAUAUAUAUAUAUGUACGU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E5DD4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ACGT</w:t>
            </w:r>
          </w:p>
        </w:tc>
      </w:tr>
      <w:tr w:rsidR="00AA3E74" w:rsidRPr="00CE259D" w14:paraId="38D2D86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E0B9A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9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6b-3p MIMAT00046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894D84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GCACTGTGGGT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8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CACUGUGGGUACUUGC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FDF5F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GCA</w:t>
            </w:r>
          </w:p>
        </w:tc>
      </w:tr>
      <w:tr w:rsidR="00AA3E74" w:rsidRPr="00CE259D" w14:paraId="03CDBB4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C3E98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26F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5-3p MIMAT00046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5B28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GGATTCCTGGAAAT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9A4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UUCCUGGAAAUACUGU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2753F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ACA</w:t>
            </w:r>
          </w:p>
        </w:tc>
      </w:tr>
      <w:tr w:rsidR="00AA3E74" w:rsidRPr="00CE259D" w14:paraId="7E07131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952B6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EF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87b-3p MIMAT00031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DA30C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TCGTACAGGGTC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5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CGUACAGGGUCAUCCA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A196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TGG</w:t>
            </w:r>
          </w:p>
        </w:tc>
      </w:tr>
      <w:tr w:rsidR="00AA3E74" w:rsidRPr="00CE259D" w14:paraId="394BEC9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736DE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B8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b-3p MIMAT00045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4F94E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CAGATTCGATTCT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19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GAUUCGAUUCUAGGGGA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A3284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TCCC</w:t>
            </w:r>
          </w:p>
        </w:tc>
      </w:tr>
      <w:tr w:rsidR="00AA3E74" w:rsidRPr="00CE259D" w14:paraId="710AB1C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BFAEA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07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35 MIMAT00183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A6FBF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TAGATACGAGCA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C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GAUACGAGCACCAGCCA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8ACD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GGCT</w:t>
            </w:r>
          </w:p>
        </w:tc>
      </w:tr>
      <w:tr w:rsidR="00AA3E74" w:rsidRPr="00CE259D" w14:paraId="60CF3B9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52C70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55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g-5p MIMAT00004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749497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AGGTAGTAGT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58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UAGUAGUUUGUACA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D9EF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TGT</w:t>
            </w:r>
          </w:p>
        </w:tc>
      </w:tr>
      <w:tr w:rsidR="00AA3E74" w:rsidRPr="00CE259D" w14:paraId="2423F79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2DFB7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4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55b-2-3p MIMAT00227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D677B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CCACTTTCTTT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C2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ACUUUCUUUGCUCAUC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FE19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TGA</w:t>
            </w:r>
          </w:p>
        </w:tc>
      </w:tr>
      <w:tr w:rsidR="00AA3E74" w:rsidRPr="00CE259D" w14:paraId="08247B2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DF5F5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DA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7 MIMAT00028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A4215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TGCAAAGGGA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D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AAAGGGAAGCCCU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2658A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AGG</w:t>
            </w:r>
          </w:p>
        </w:tc>
      </w:tr>
      <w:tr w:rsidR="00AA3E74" w:rsidRPr="00CE259D" w14:paraId="6206C62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964C2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59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0a-3p MIMAT00227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3582E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TTGGGGACATTT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C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GGGGACAUUUUGCAUU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2323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AAT</w:t>
            </w:r>
          </w:p>
        </w:tc>
      </w:tr>
      <w:tr w:rsidR="00AA3E74" w:rsidRPr="00CE259D" w14:paraId="7F74BDA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ECD65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0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99a-5p MIMAT00028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2A78B2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TAAGACTTGCAG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EC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AGACUUGCAGUGAUG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AB6C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CAT</w:t>
            </w:r>
          </w:p>
        </w:tc>
      </w:tr>
      <w:tr w:rsidR="00AA3E74" w:rsidRPr="00CE259D" w14:paraId="124B4CD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9D82B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A3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7-5p MIMAT00000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7161E2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AAAGTGCTTACAG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E77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UGCUUACAGUGCAGG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AE645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CCT</w:t>
            </w:r>
          </w:p>
        </w:tc>
      </w:tr>
      <w:tr w:rsidR="00AA3E74" w:rsidRPr="00CE259D" w14:paraId="385F4EE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CFD70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27B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13 MIMAT00078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19876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TGCCCCCTCCGC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203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GCCCCCUCCGCUGCUGC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F789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CAGC</w:t>
            </w:r>
          </w:p>
        </w:tc>
      </w:tr>
      <w:tr w:rsidR="00AA3E74" w:rsidRPr="00CE259D" w14:paraId="190CCEA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63878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C8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732-5p MIMAT00198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1E9BB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TAGAGCAGGGAGC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770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GAGCAGGGAGCAGGAA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8CE3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TTC</w:t>
            </w:r>
          </w:p>
        </w:tc>
      </w:tr>
      <w:tr w:rsidR="00AA3E74" w:rsidRPr="00CE259D" w14:paraId="5FA207E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617F1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70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60-5p MIMAT00033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6D120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CCCATTGCATAT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0AF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CCAUUGCAUAUCGGAGU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E3BB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CTC</w:t>
            </w:r>
          </w:p>
        </w:tc>
      </w:tr>
      <w:tr w:rsidR="00AA3E74" w:rsidRPr="00CE259D" w14:paraId="1899FD4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15D87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7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6a-1-3p MIMAT00044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C2A6D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CTATTCTTGGTT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271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AUUCUUGGUUACUUGCA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5100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TGCA</w:t>
            </w:r>
          </w:p>
        </w:tc>
      </w:tr>
      <w:tr w:rsidR="00AA3E74" w:rsidRPr="00CE259D" w14:paraId="39CE3E6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95E64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241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41 MIMAT00183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3642D5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TACACACAACTGA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216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CACACAACUGAGGAUCA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6827D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ATC</w:t>
            </w:r>
          </w:p>
        </w:tc>
      </w:tr>
      <w:tr w:rsidR="00AA3E74" w:rsidRPr="00CE259D" w14:paraId="0E9FAE9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3CA53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1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24-5p MIMAT00032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86F50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GTACCAGTACC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16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UACCAGUACCUUGUGUU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251B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CAC</w:t>
            </w:r>
          </w:p>
        </w:tc>
      </w:tr>
      <w:tr w:rsidR="00AA3E74" w:rsidRPr="00CE259D" w14:paraId="1997EEB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F9CF0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99F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8-3p MIMAT00045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387385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ACTAGATTGTGA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A1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UAGAUUGUGAGCUCC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FFA63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GGA</w:t>
            </w:r>
          </w:p>
        </w:tc>
      </w:tr>
      <w:tr w:rsidR="00AA3E74" w:rsidRPr="00CE259D" w14:paraId="120E671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AC88A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BA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90 MIMAT00058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C1590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GGTGGATTTTTG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98A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UUUUUGGAUCAG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71BA8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CTGA</w:t>
            </w:r>
          </w:p>
        </w:tc>
      </w:tr>
      <w:tr w:rsidR="00AA3E74" w:rsidRPr="00CE259D" w14:paraId="5BB57CC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95290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E02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3-5p MIMAT00000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928A28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AAGTGCTGTTCG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EE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UGCUGUUCGUGCAGG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A8118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CCT</w:t>
            </w:r>
          </w:p>
        </w:tc>
      </w:tr>
      <w:tr w:rsidR="00AA3E74" w:rsidRPr="00CE259D" w14:paraId="1E2E10B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80A71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F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55-3p MIMAT00047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1C4546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CAGTCCATGGGC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63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UCCAUGGGCAUAUACA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2157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GTAT</w:t>
            </w:r>
          </w:p>
        </w:tc>
      </w:tr>
      <w:tr w:rsidR="00AA3E74" w:rsidRPr="00CE259D" w14:paraId="1B69FB3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44408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70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8-5p MIMAT00000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DCD7D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AGGTAGTAAG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1D5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UAGUAAGUUGUAUU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DF2A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AAT</w:t>
            </w:r>
          </w:p>
        </w:tc>
      </w:tr>
      <w:tr w:rsidR="00AA3E74" w:rsidRPr="00CE259D" w14:paraId="49DF98D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D86D3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B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8e-5p MIMAT00054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8815E2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TCTAGAGGGAAG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A5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AGAGGGAAGCGCUU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5D06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AA</w:t>
            </w:r>
          </w:p>
        </w:tc>
      </w:tr>
      <w:tr w:rsidR="00AA3E74" w:rsidRPr="00CE259D" w14:paraId="29FBCD4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F6B19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C18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39-5p MIMAT00031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AF45A2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GGAGAAATTATCC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D1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AAAUUAUCCUUGGUG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E9B6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CAC</w:t>
            </w:r>
          </w:p>
        </w:tc>
      </w:tr>
      <w:tr w:rsidR="00AA3E74" w:rsidRPr="00CE259D" w14:paraId="28CE333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FDE6D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B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8a-3p MIMAT00002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598A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AGTGCACTACA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4D5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UGCACUACAGAACUU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2B7F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AAG</w:t>
            </w:r>
          </w:p>
        </w:tc>
      </w:tr>
      <w:tr w:rsidR="00AA3E74" w:rsidRPr="00CE259D" w14:paraId="44C2405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8EB7B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BEC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6b-5p MIMAT00000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43A2F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TTCAAGTAATTCA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345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AAGUAAUUCAGGAUA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18F02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TAT</w:t>
            </w:r>
          </w:p>
        </w:tc>
      </w:tr>
      <w:tr w:rsidR="00AA3E74" w:rsidRPr="00CE259D" w14:paraId="2AC126C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2B359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3EC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76-3p MIMAT00117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E7CA4E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TGCAAGTGTCA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DF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GCAAGUGUCAGAGGCG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1D93F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CGC</w:t>
            </w:r>
          </w:p>
        </w:tc>
      </w:tr>
      <w:tr w:rsidR="00AA3E74" w:rsidRPr="00CE259D" w14:paraId="4DC2615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FA13F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928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8-5p MIMAT00000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AEDBD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GGAGCTCACAGT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5E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GAGCUCACAGUCUAUUG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499A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AAT</w:t>
            </w:r>
          </w:p>
        </w:tc>
      </w:tr>
      <w:tr w:rsidR="00AA3E74" w:rsidRPr="00CE259D" w14:paraId="315D8C8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1CF2D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F5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6a-3p MIMAT00067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43348F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GGTGCTTCCTTT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22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UUCCUUUCAGAG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C9520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CTC</w:t>
            </w:r>
          </w:p>
        </w:tc>
      </w:tr>
      <w:tr w:rsidR="00AA3E74" w:rsidRPr="00CE259D" w14:paraId="178B77D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E4B55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A6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7-5p MIMAT00002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95FB15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GAAGACTAGTGAT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4E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AGACUAGUGAUUUUGU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317C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ACA</w:t>
            </w:r>
          </w:p>
        </w:tc>
      </w:tr>
      <w:tr w:rsidR="00AA3E74" w:rsidRPr="00CE259D" w14:paraId="3451CF4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804AE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EEF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9a-3p MIMAT00000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6E11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GCACCATCTGA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D20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ACCAUCUGAAAUCGGU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481B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GA</w:t>
            </w:r>
          </w:p>
        </w:tc>
      </w:tr>
      <w:tr w:rsidR="00AA3E74" w:rsidRPr="00CE259D" w14:paraId="798EDB2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8917E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D01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9-2-3p MIMAT00046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A6D8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GCCCTTACCCC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C18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CCCUUACCCCAAAAAG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9C26F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CTT</w:t>
            </w:r>
          </w:p>
        </w:tc>
      </w:tr>
      <w:tr w:rsidR="00AA3E74" w:rsidRPr="00CE259D" w14:paraId="5F80795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7A696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15D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28 MIMAT00149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894C4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TGGCAAGTAAAA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19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GGCAAGUAAAAAACUCU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0FAD8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AGA</w:t>
            </w:r>
          </w:p>
        </w:tc>
      </w:tr>
      <w:tr w:rsidR="00AA3E74" w:rsidRPr="00CE259D" w14:paraId="5010B32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BCF1E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F9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1-3p MIMAT00000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E4545B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TACAGTACTGTGA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F6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AGUACUGUGAUAACUG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DDBFB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TTA</w:t>
            </w:r>
          </w:p>
        </w:tc>
      </w:tr>
      <w:tr w:rsidR="00AA3E74" w:rsidRPr="00CE259D" w14:paraId="523E90F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B50F8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37E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-5p MIMAT00000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16BA4C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TATTGCACATTAC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DF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CACAUUACUAAGUUG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312AA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ACT</w:t>
            </w:r>
          </w:p>
        </w:tc>
      </w:tr>
      <w:tr w:rsidR="00AA3E74" w:rsidRPr="00CE259D" w14:paraId="23CD366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4D183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86C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3-3p MIMAT00004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48CDB0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AGATGAAGCAC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775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AUGAAGCACUGUAGC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3BE50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CTA</w:t>
            </w:r>
          </w:p>
        </w:tc>
      </w:tr>
      <w:tr w:rsidR="00AA3E74" w:rsidRPr="00CE259D" w14:paraId="0F72E0F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ABC0A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1D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7-3p MIMAT00002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90D6F9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GTGTCTTGTGT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2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UGUCUUGUGUUGCAGCC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5CBA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GGCT</w:t>
            </w:r>
          </w:p>
        </w:tc>
      </w:tr>
      <w:tr w:rsidR="00AA3E74" w:rsidRPr="00CE259D" w14:paraId="75EE0A6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2DDE5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6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80-5p MIMAT00150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10057D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CCAGACGCTCCGCC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2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CCAGACGCUCCGCCCCACGU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96B6C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ACGT</w:t>
            </w:r>
          </w:p>
        </w:tc>
      </w:tr>
      <w:tr w:rsidR="00AA3E74" w:rsidRPr="00CE259D" w14:paraId="0241518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1176F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DD6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7-5p MIMAT00028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BF4E74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CTCTAGATGGAAG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31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UAGAUGGAAGCACUG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0F91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CAG</w:t>
            </w:r>
          </w:p>
        </w:tc>
      </w:tr>
      <w:tr w:rsidR="00AA3E74" w:rsidRPr="00CE259D" w14:paraId="673DD1A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E25EC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F8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1-3p MIMAT00004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640DDF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ACACTGTCTGG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63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CACUGUCUGGUAAAGAU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925E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TCT</w:t>
            </w:r>
          </w:p>
        </w:tc>
      </w:tr>
      <w:tr w:rsidR="00AA3E74" w:rsidRPr="00CE259D" w14:paraId="53F097B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A164F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BF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423-5p MIMAT00192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E66A33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GTTGCCTTTTTGT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23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UGCCUUUUUGUUCCCA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EB8F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TGG</w:t>
            </w:r>
          </w:p>
        </w:tc>
      </w:tr>
      <w:tr w:rsidR="00AA3E74" w:rsidRPr="00CE259D" w14:paraId="4561754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F9AEC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244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1a-3p MIMAT00002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8431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CCATCGACCGTT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710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AUCGACCGUUGAUUGUA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94D94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TACA</w:t>
            </w:r>
          </w:p>
        </w:tc>
      </w:tr>
      <w:tr w:rsidR="00AA3E74" w:rsidRPr="00CE259D" w14:paraId="32F4513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DD0CD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85F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i-5p MIMAT00004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76AB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AGGTAGTAGTTT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4B4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UAGUAGUUUGUGCU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D3371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AGC</w:t>
            </w:r>
          </w:p>
        </w:tc>
      </w:tr>
      <w:tr w:rsidR="00AA3E74" w:rsidRPr="00CE259D" w14:paraId="597D610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DC236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66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30-5p MIMAT00149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F2425E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ACCCAGTCTCC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C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CCAGUCUCCGGUGCAG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47907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CTGC</w:t>
            </w:r>
          </w:p>
        </w:tc>
      </w:tr>
      <w:tr w:rsidR="00AA3E74" w:rsidRPr="00CE259D" w14:paraId="2ACC4AF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00D7F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C09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6a-5p MIMAT00001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D0E8B5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AAGTGCTTACAG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5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UGCUUACAGUGCAGG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191F2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CCT</w:t>
            </w:r>
          </w:p>
        </w:tc>
      </w:tr>
      <w:tr w:rsidR="00AA3E74" w:rsidRPr="00CE259D" w14:paraId="5C0776F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65E4D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DB8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96-5p MIMAT00006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8DAB8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GGCCCCCCCTC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43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CCCCCCCUCAAUC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053D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GA</w:t>
            </w:r>
          </w:p>
        </w:tc>
      </w:tr>
      <w:tr w:rsidR="00AA3E74" w:rsidRPr="00CE259D" w14:paraId="115CFD5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6C3A0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7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4a-3p MIMAT00046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1DD3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CTTATCAGATTGTA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B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AUCAGAUUGUAUUGUAA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8C45C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TTAC</w:t>
            </w:r>
          </w:p>
        </w:tc>
      </w:tr>
      <w:tr w:rsidR="00AA3E74" w:rsidRPr="00CE259D" w14:paraId="12CE952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6EDE1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3E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6a-5p MIMAT00002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8A876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AATCTCAGCTGGC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4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UCUCAGCUGGCAACUG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87F4F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GT</w:t>
            </w:r>
          </w:p>
        </w:tc>
      </w:tr>
      <w:tr w:rsidR="00AA3E74" w:rsidRPr="00CE259D" w14:paraId="408C4A8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3CF42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4C3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8f-3p MIMAT00028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6F871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GAAAGCGCTTCTC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44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AGCGCUUCUCUUUAG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D63A6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CTA</w:t>
            </w:r>
          </w:p>
        </w:tc>
      </w:tr>
      <w:tr w:rsidR="00AA3E74" w:rsidRPr="00CE259D" w14:paraId="5AAF3ED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1307B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AA9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06b-5p MIMAT00006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A6BEB5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AAAGTGCTGACA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96C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AGUGCUGACAGUGCAG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B8695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CTGC</w:t>
            </w:r>
          </w:p>
        </w:tc>
      </w:tr>
      <w:tr w:rsidR="00AA3E74" w:rsidRPr="00CE259D" w14:paraId="0DBA3B4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0BD74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96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744-5p MIMAT00049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0286DE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CGGGGCTAGGGC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838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GGGGCUAGGGCUAACAG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1E47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TT</w:t>
            </w:r>
          </w:p>
        </w:tc>
      </w:tr>
      <w:tr w:rsidR="00AA3E74" w:rsidRPr="00CE259D" w14:paraId="13CFED8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81912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38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4-3p MIMAT00004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0A449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GGTACAGTATAGAT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68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AGUAUAGAUGAUGUA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C223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TACA</w:t>
            </w:r>
          </w:p>
        </w:tc>
      </w:tr>
      <w:tr w:rsidR="00AA3E74" w:rsidRPr="00CE259D" w14:paraId="7229797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D8174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EFD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09-3-5p MIMAT00049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FD82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CTGCAGACGTGG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13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UGCAGACGUGGCAAUCA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C9A0C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TGAT</w:t>
            </w:r>
          </w:p>
        </w:tc>
      </w:tr>
      <w:tr w:rsidR="00AA3E74" w:rsidRPr="00CE259D" w14:paraId="25A6849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2674A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0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65-5p MIMAT00150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AB4187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CAACAAAATCACT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1E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ACAAAAUCACUGAUGC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C4F2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GCA</w:t>
            </w:r>
          </w:p>
        </w:tc>
      </w:tr>
      <w:tr w:rsidR="00AA3E74" w:rsidRPr="00CE259D" w14:paraId="0C59F4B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389EE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7AF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2-5p MIMAT00002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9BADD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CTGACCTATGAA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C1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ACCUAUGAAUUGACAG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EB990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CTGT</w:t>
            </w:r>
          </w:p>
        </w:tc>
      </w:tr>
      <w:tr w:rsidR="00AA3E74" w:rsidRPr="00CE259D" w14:paraId="358F057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0EB8D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39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9a-5p MIMAT00045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3FA0C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CTGATTTCTTTT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0DC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AUUUCUUUUGGUGUU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5302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AAC</w:t>
            </w:r>
          </w:p>
        </w:tc>
      </w:tr>
      <w:tr w:rsidR="00AA3E74" w:rsidRPr="00CE259D" w14:paraId="358F187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D1E2A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DA0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5-5p MIMAT00007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945BD1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CTGACTCCTAGTC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6D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ACUCCUAGUCCAGGGC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FB1CD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CCC</w:t>
            </w:r>
          </w:p>
        </w:tc>
      </w:tr>
      <w:tr w:rsidR="00AA3E74" w:rsidRPr="00CE259D" w14:paraId="7825573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A9457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030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11-5p MIMAT00033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1110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AGTAGACCGTAT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6F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UAGACCGUAUAGCGUA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D721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TACG</w:t>
            </w:r>
          </w:p>
        </w:tc>
      </w:tr>
      <w:tr w:rsidR="00AA3E74" w:rsidRPr="00CE259D" w14:paraId="31A0EB4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8FEDC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2E5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let-7i-3p MIMAT00045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D8457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TGCGCAAGCTAC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2D3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GCAAGCUACUGCCUU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EC41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AAG</w:t>
            </w:r>
          </w:p>
        </w:tc>
      </w:tr>
      <w:tr w:rsidR="00AA3E74" w:rsidRPr="00CE259D" w14:paraId="61089EE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6FFE9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00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6b-5p MIMAT00028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61626E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AGAACTGAATTC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8B7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AACUGAAUUCCAUAGG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5362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CCTA</w:t>
            </w:r>
          </w:p>
        </w:tc>
      </w:tr>
      <w:tr w:rsidR="00AA3E74" w:rsidRPr="00CE259D" w14:paraId="557BDBF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C509D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1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a-3p MIMAT00000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1981BE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TGCAAATCTATGC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7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CAAAUCUAUGCAAAAC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F7F4E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TTT</w:t>
            </w:r>
          </w:p>
        </w:tc>
      </w:tr>
      <w:tr w:rsidR="00AA3E74" w:rsidRPr="00CE259D" w14:paraId="4619AA6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B1C76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8BB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9a-5p MIMAT00000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C9EE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CCCGTAGATCC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B8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CGUAGAUCCGAUCUUG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2F7E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CAAG</w:t>
            </w:r>
          </w:p>
        </w:tc>
      </w:tr>
      <w:tr w:rsidR="00AA3E74" w:rsidRPr="00CE259D" w14:paraId="7E4BA90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A9EE3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09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03-5p MIMAT00028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E60A5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AGCAGCGGGAACA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09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AGCGGGAACAGUUCUG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BFCDE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CAG</w:t>
            </w:r>
          </w:p>
        </w:tc>
      </w:tr>
      <w:tr w:rsidR="00AA3E74" w:rsidRPr="00CE259D" w14:paraId="587EBE5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9F762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F06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3a-3p MIMAT00000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AAC1D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TCACATTGCCA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0D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CAUUGCCAGGGAUUU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F84BC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AAT</w:t>
            </w:r>
          </w:p>
        </w:tc>
      </w:tr>
      <w:tr w:rsidR="00AA3E74" w:rsidRPr="00CE259D" w14:paraId="20A9B29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5A102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EF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b-5p MIMAT00014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ED3D55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AAAGTGCTCATAG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84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UGCUCAUAGUGCAGG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24890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CCT</w:t>
            </w:r>
          </w:p>
        </w:tc>
      </w:tr>
      <w:tr w:rsidR="00AA3E74" w:rsidRPr="00CE259D" w14:paraId="49BCB68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3493E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0C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a-3p MIMAT00007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C0CA1E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CTGGACTTGGAGT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BB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UGGAGUCAGAAG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E1851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CTTC</w:t>
            </w:r>
          </w:p>
        </w:tc>
      </w:tr>
      <w:tr w:rsidR="00AA3E74" w:rsidRPr="00CE259D" w14:paraId="2EA8FE6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B4133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16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51b MIMAT00102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38C6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TCGAGGAGCT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C91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AGGAGCUCACAG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70AC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CTG</w:t>
            </w:r>
          </w:p>
        </w:tc>
      </w:tr>
      <w:tr w:rsidR="00AA3E74" w:rsidRPr="00CE259D" w14:paraId="1E37BB5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34EB3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A9F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55b-5p MIMAT00059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898498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GGATGAGCAAAG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00B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UGAGCAAAGAAAGUG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09135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AC</w:t>
            </w:r>
          </w:p>
        </w:tc>
      </w:tr>
      <w:tr w:rsidR="00AA3E74" w:rsidRPr="00CE259D" w14:paraId="5C560A4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19A33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C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9c-3p MIMAT00028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D2BF6D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AAGTGCATCTTTT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833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UGCAUCUUUUUAGAGG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7958F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CCTC</w:t>
            </w:r>
          </w:p>
        </w:tc>
      </w:tr>
      <w:tr w:rsidR="00AA3E74" w:rsidRPr="00CE259D" w14:paraId="1A0C8A5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D5929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D52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6-1-3p MIMAT00044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65181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CAGTATTAACTG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0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UAUUAACUGUGCUGC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1AB7D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CAG</w:t>
            </w:r>
          </w:p>
        </w:tc>
      </w:tr>
      <w:tr w:rsidR="00AA3E74" w:rsidRPr="00CE259D" w14:paraId="32A7063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247C3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CB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0d MIMAT00067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4259A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AAAAGCTGGG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8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CUGGGUUGAGA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4978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CTC</w:t>
            </w:r>
          </w:p>
        </w:tc>
      </w:tr>
      <w:tr w:rsidR="00AA3E74" w:rsidRPr="00CE259D" w14:paraId="3DCFD11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A5905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4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355-5p MIMAT00168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96D959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CCCCAGATACA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D9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CCCAGAUACAAUGGAC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B5357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TCCAT</w:t>
            </w:r>
          </w:p>
        </w:tc>
      </w:tr>
      <w:tr w:rsidR="00AA3E74" w:rsidRPr="00CE259D" w14:paraId="21304A6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95638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BC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5-3p MIMAT00226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EE135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CCTGAACGAGG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6C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CUGAACGAGGGGUCUGG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66720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CAG</w:t>
            </w:r>
          </w:p>
        </w:tc>
      </w:tr>
      <w:tr w:rsidR="00AA3E74" w:rsidRPr="00CE259D" w14:paraId="027D65F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A4556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F21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0e-5p MIMAT00006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18F18A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TAAACATCCTTG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A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AAACAUCCUUGACUGG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25A6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CCA</w:t>
            </w:r>
          </w:p>
        </w:tc>
      </w:tr>
      <w:tr w:rsidR="00AA3E74" w:rsidRPr="00CE259D" w14:paraId="56F531D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BE480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A8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87a-3p MIMAT00021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9B1DE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TCATACAGGGAC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F2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CAUACAGGGACAUCCA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259C9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TGG</w:t>
            </w:r>
          </w:p>
        </w:tc>
      </w:tr>
      <w:tr w:rsidR="00AA3E74" w:rsidRPr="00CE259D" w14:paraId="6EC246B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86991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A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2-3p MIMAT00002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752BB4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GCTACATCTGGC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DF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ACAUCUGGCUACUG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3C70D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CAG</w:t>
            </w:r>
          </w:p>
        </w:tc>
      </w:tr>
      <w:tr w:rsidR="00AA3E74" w:rsidRPr="00CE259D" w14:paraId="05F1595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1FCD6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44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aw MIMAT00224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631FC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GTGCAAAAGTCAT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8E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CAAAAGUCAUCACG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15F8A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GT</w:t>
            </w:r>
          </w:p>
        </w:tc>
      </w:tr>
      <w:tr w:rsidR="00AA3E74" w:rsidRPr="00CE259D" w14:paraId="6A88B47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FC3DD0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0FA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c-5p MIMAT00006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6526C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GGCAGTGTAGTTA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6F9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AGUGUAGUUAGCUGAU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67287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ATC</w:t>
            </w:r>
          </w:p>
        </w:tc>
      </w:tr>
      <w:tr w:rsidR="00AA3E74" w:rsidRPr="00CE259D" w14:paraId="09E98B9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8166B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80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g MIMAT00189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B6D2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CTGGGCTTGGA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D21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GCUUGGAGUCAG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D5AA0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CTG</w:t>
            </w:r>
          </w:p>
        </w:tc>
      </w:tr>
      <w:tr w:rsidR="00AA3E74" w:rsidRPr="00CE259D" w14:paraId="33B59AE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9C013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0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01-3p MIMAT00057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A27663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GCAGCTGCCTGGGA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4BC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CAGCUGCCUGGGAGUGAC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CFF3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GTC</w:t>
            </w:r>
          </w:p>
        </w:tc>
      </w:tr>
      <w:tr w:rsidR="00AA3E74" w:rsidRPr="00CE259D" w14:paraId="643A95D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055AA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89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15-5p MIMAT00111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469A6A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GCTTCCATGACTC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84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UCCAUGACUCCUGAUG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AC6F6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TCA</w:t>
            </w:r>
          </w:p>
        </w:tc>
      </w:tr>
      <w:tr w:rsidR="00AA3E74" w:rsidRPr="00CE259D" w14:paraId="01D35D6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922CC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641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05-3p MIMAT00028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C28E77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GTCAACACTTGC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14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UCAACACUUGCUGGUUUC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E09C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GAAA</w:t>
            </w:r>
          </w:p>
        </w:tc>
      </w:tr>
      <w:tr w:rsidR="00AA3E74" w:rsidRPr="00CE259D" w14:paraId="20C6C333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B3456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875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1-5p MIMAT00004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03370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AACGGAATCCCAAA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9A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GGAAUCCCAAAAGCAG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AE5A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CTG</w:t>
            </w:r>
          </w:p>
        </w:tc>
      </w:tr>
      <w:tr w:rsidR="00AA3E74" w:rsidRPr="00CE259D" w14:paraId="2C95EA4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3B344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1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18-2-3p MIMAT00045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800260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TGGTTCTGTCA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DCE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GGUUCUGUCAAGCACCG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2CD93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CGGT</w:t>
            </w:r>
          </w:p>
        </w:tc>
      </w:tr>
      <w:tr w:rsidR="00AA3E74" w:rsidRPr="00CE259D" w14:paraId="5F3D235F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494A5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77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09 MIMAT00179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F1244C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AAGTGATGAGTAAT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99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UGAUGAGUAAUACUGG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3988A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CCA</w:t>
            </w:r>
          </w:p>
        </w:tc>
      </w:tr>
      <w:tr w:rsidR="00AA3E74" w:rsidRPr="00CE259D" w14:paraId="1A60B86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82DB2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AF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18 MIMAT00032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7E5566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ACTCTACTTGTCC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33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CUCUACUUGUCCUUCUG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980E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CAG</w:t>
            </w:r>
          </w:p>
        </w:tc>
      </w:tr>
      <w:tr w:rsidR="00AA3E74" w:rsidRPr="00CE259D" w14:paraId="456B612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8F4EE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43E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0a-5p MIMAT00004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834B1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TGATATGTTTGATAT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D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UAUGUUUGAUAUAUUA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705B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TAA</w:t>
            </w:r>
          </w:p>
        </w:tc>
      </w:tr>
      <w:tr w:rsidR="00AA3E74" w:rsidRPr="00CE259D" w14:paraId="2F8BF9F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7A05C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A3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6a-3p MIMAT00046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0F09C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CTCTGAAATTCA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2F6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UGAAAUUCAGUUCUUC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4051B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AAG</w:t>
            </w:r>
          </w:p>
        </w:tc>
      </w:tr>
      <w:tr w:rsidR="00AA3E74" w:rsidRPr="00CE259D" w14:paraId="3533FCE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01C88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12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69 MIMAT00073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2B13B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GGCGCGGGGCG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79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GCGCGGGGCGCGGGCU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CDA4B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GCC</w:t>
            </w:r>
          </w:p>
        </w:tc>
      </w:tr>
      <w:tr w:rsidR="00AA3E74" w:rsidRPr="00CE259D" w14:paraId="5B72F1E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7A2B9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6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1d-5p MIMAT00028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79C80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CATTCATTGTTGT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8A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UUCAUUGUUGUCGGUGG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F3FE6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CCAC</w:t>
            </w:r>
          </w:p>
        </w:tc>
      </w:tr>
      <w:tr w:rsidR="00AA3E74" w:rsidRPr="00CE259D" w14:paraId="25F9A43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B7384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F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91-5p MIMAT00028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0517F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TGGGGAACCCT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EE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GGGGAACCCUUCCAUG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2C0CF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CAT</w:t>
            </w:r>
          </w:p>
        </w:tc>
      </w:tr>
      <w:tr w:rsidR="00AA3E74" w:rsidRPr="00CE259D" w14:paraId="3C5753A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1E897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2A6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86-5p MIMAT00021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F4407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CTGTACTGAGC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E7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UGUACUGAGCUGCCCCG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6798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GGG</w:t>
            </w:r>
          </w:p>
        </w:tc>
      </w:tr>
      <w:tr w:rsidR="00AA3E74" w:rsidRPr="00CE259D" w14:paraId="66D0417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31B8A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26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83-3p MIMAT00021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16419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ACTCCTCTCCTC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504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CUCCUCUCCUCCCGU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753DC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ACG</w:t>
            </w:r>
          </w:p>
        </w:tc>
      </w:tr>
      <w:tr w:rsidR="00AA3E74" w:rsidRPr="00CE259D" w14:paraId="100C1E32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6CD00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33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6b-3p MIMAT00045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4472C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CCTGTTCTCCATTA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97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GUUCUCCAUUACUUGGC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8756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GCCA</w:t>
            </w:r>
          </w:p>
        </w:tc>
      </w:tr>
      <w:tr w:rsidR="00AA3E74" w:rsidRPr="00CE259D" w14:paraId="4D48244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EF224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ED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97-3p MIMAT00002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B6CED1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TCACCACCTTCTC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4E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ACCACCUUCUCCACCCA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C10E2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TGGG</w:t>
            </w:r>
          </w:p>
        </w:tc>
      </w:tr>
      <w:tr w:rsidR="00AA3E74" w:rsidRPr="00CE259D" w14:paraId="575E2D5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A500F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55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71 MIMAT00032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28289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GAGTTGGCCATC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11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UUGGCCAUCUGAGUG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2988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CACT</w:t>
            </w:r>
          </w:p>
        </w:tc>
      </w:tr>
      <w:tr w:rsidR="00AA3E74" w:rsidRPr="00CE259D" w14:paraId="6E94D2C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FE2DC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4C6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197 MIMAT00059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73719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AGGACACATGGT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22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GACACAUGGUCUACUU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53815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AAGT</w:t>
            </w:r>
          </w:p>
        </w:tc>
      </w:tr>
      <w:tr w:rsidR="00AA3E74" w:rsidRPr="00CE259D" w14:paraId="782E382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66C14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C35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6-5p MIMAT00004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5DD0A6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GCATTATTACTTT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8F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UAUUACUUUUGGUACGC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5273B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CGTA</w:t>
            </w:r>
          </w:p>
        </w:tc>
      </w:tr>
      <w:tr w:rsidR="00AA3E74" w:rsidRPr="00CE259D" w14:paraId="265DFC5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2E0A7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5D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0a MIMAT00005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A9A81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AAGCTGGGTTG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37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CUGGGUUGAGAGGGC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98A0D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GCCCT</w:t>
            </w:r>
          </w:p>
        </w:tc>
      </w:tr>
      <w:tr w:rsidR="00AA3E74" w:rsidRPr="00CE259D" w14:paraId="76CC5AD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A678F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9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0b-3p MIMAT00006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BC5BF9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CAGTGCAATGATG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227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UGCAAUGAUGAAAGGGCA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5D6A8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TGCCC</w:t>
            </w:r>
          </w:p>
        </w:tc>
      </w:tr>
      <w:tr w:rsidR="00AA3E74" w:rsidRPr="00CE259D" w14:paraId="6682FFF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C6B55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BF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a-5p MIMAT00000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08EAB7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AGGTGCATCTAGT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F68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GGUGCAUCUAGUGCAGA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8294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TCT</w:t>
            </w:r>
          </w:p>
        </w:tc>
      </w:tr>
      <w:tr w:rsidR="00AA3E74" w:rsidRPr="00CE259D" w14:paraId="76588ED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A27F7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BA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54-5p MIMAT000333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C978D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GTGGGCCGCAG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7D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UGGGCCGCAGAACAUG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11939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CAT</w:t>
            </w:r>
          </w:p>
        </w:tc>
      </w:tr>
      <w:tr w:rsidR="00AA3E74" w:rsidRPr="00CE259D" w14:paraId="5A390ED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6D307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150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-5p MIMAT00044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1D8988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GTTCTTCAGTGGC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CE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UCUUCAGUGGCAAGCUU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E4EBD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GCT</w:t>
            </w:r>
          </w:p>
        </w:tc>
      </w:tr>
      <w:tr w:rsidR="00AA3E74" w:rsidRPr="00CE259D" w14:paraId="4EE49F3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FA551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C8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q MIMAT00111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6129B8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GCTGGTGCAAAAGT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8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GUGCAAAAGUAAUGGC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B5C8C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GCCA</w:t>
            </w:r>
          </w:p>
        </w:tc>
      </w:tr>
      <w:tr w:rsidR="00AA3E74" w:rsidRPr="00CE259D" w14:paraId="39C33D3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BCAC8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0BE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38-3p MIMAT00007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95BC5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CAGCATCAGTGA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F46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AGCAUCAGUGAUUUUGU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8588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CAA</w:t>
            </w:r>
          </w:p>
        </w:tc>
      </w:tr>
      <w:tr w:rsidR="00AA3E74" w:rsidRPr="00CE259D" w14:paraId="537A271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11274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7C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46a-5p MIMAT00004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130D3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TGAGAACTGAATTC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F6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AACUGAAUUCCAUGGG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89832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CCCA</w:t>
            </w:r>
          </w:p>
        </w:tc>
      </w:tr>
      <w:tr w:rsidR="00AA3E74" w:rsidRPr="00CE259D" w14:paraId="7047934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3AA41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5D5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3-3p MIMAT00007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CCBD1A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TTGCACGGTATC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90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UGCACGGUAUCCAUCUGU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9CAA8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AT</w:t>
            </w:r>
          </w:p>
        </w:tc>
      </w:tr>
      <w:tr w:rsidR="00AA3E74" w:rsidRPr="00CE259D" w14:paraId="7B165C4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E8E8A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FF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343 MIMAT00197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219BC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CCTGGGGCCCGC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A90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CUGGGGCCCGCACUCUC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9DA6D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GAGA</w:t>
            </w:r>
          </w:p>
        </w:tc>
      </w:tr>
      <w:tr w:rsidR="00AA3E74" w:rsidRPr="00CE259D" w14:paraId="075916D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DEBEE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475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2-3p MIMAT00007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36FB14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CTCACACAGAAAT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321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CACACAGAAAUCGCACCC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BE01D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GGGT</w:t>
            </w:r>
          </w:p>
        </w:tc>
      </w:tr>
      <w:tr w:rsidR="00AA3E74" w:rsidRPr="00CE259D" w14:paraId="2567187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CDA3AB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E37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29-5p MIMAT00149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7F07F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GCAGTAGTGTAGAG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C6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UAGUGUAGAGAUUGG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A072F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CCA</w:t>
            </w:r>
          </w:p>
        </w:tc>
      </w:tr>
      <w:tr w:rsidR="00AA3E74" w:rsidRPr="00CE259D" w14:paraId="59F3441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216F0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5B4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b MIMAT00149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F0A1E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ACTGGACTTGGA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4FC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UGGAGGCAGA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820B2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GCCT</w:t>
            </w:r>
          </w:p>
        </w:tc>
      </w:tr>
      <w:tr w:rsidR="00AA3E74" w:rsidRPr="00CE259D" w14:paraId="7A85206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880D8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F8D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82-3p MIMAT00226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9053E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ATCATTCACGGA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0A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CAUUCACGGACAACA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8655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TGT</w:t>
            </w:r>
          </w:p>
        </w:tc>
      </w:tr>
      <w:tr w:rsidR="00AA3E74" w:rsidRPr="00CE259D" w14:paraId="5CB6AC4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381C6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C4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2a-3p MIMAT00000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FB6A7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ATTGCACTTGTCC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96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CACUUGUCCCGGC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7488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GC</w:t>
            </w:r>
          </w:p>
        </w:tc>
      </w:tr>
      <w:tr w:rsidR="00AA3E74" w:rsidRPr="00CE259D" w14:paraId="6F41B77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FB8C4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AA3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19b-5p MIMAT00054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88A8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TCTAGAGGGAAG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93E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AGAGGGAAGCGCUU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0FDA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AA</w:t>
            </w:r>
          </w:p>
        </w:tc>
      </w:tr>
      <w:tr w:rsidR="00AA3E74" w:rsidRPr="00CE259D" w14:paraId="3EF54A9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28E7B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1F0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21-3p MIMAT00002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B09880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GCTACATTGTCTGC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E2F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ACAUUGUCUGCUGGGUU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15D0B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AACC</w:t>
            </w:r>
          </w:p>
        </w:tc>
      </w:tr>
      <w:tr w:rsidR="00AA3E74" w:rsidRPr="00CE259D" w14:paraId="66ABC8E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3C10D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337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8f MIMAT00189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2E81FC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CTGGACTTGG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28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ACUUGGAGCCAGA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BD0D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TCTG</w:t>
            </w:r>
          </w:p>
        </w:tc>
      </w:tr>
      <w:tr w:rsidR="00AA3E74" w:rsidRPr="00CE259D" w14:paraId="7997AD8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4628F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91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9-5p MIMAT00016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D6325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GATCGACCGTGTTA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E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UCGACCGUGUUAUAUUC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D918C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GAAT</w:t>
            </w:r>
          </w:p>
        </w:tc>
      </w:tr>
      <w:tr w:rsidR="00AA3E74" w:rsidRPr="00CE259D" w14:paraId="54D4EE6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E9193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E1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as-5p MIMAT00222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EF321F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AAGTAATTGCGGG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01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UAAUUGCGGGUUUUG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E705C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CAAA</w:t>
            </w:r>
          </w:p>
        </w:tc>
      </w:tr>
      <w:tr w:rsidR="00AA3E74" w:rsidRPr="00CE259D" w14:paraId="0DE1441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CA696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CD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29-3p MIMAT00016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8406AF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CACACCTGGTTA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F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CACCUGGUUAACCUC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0CC4A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GAG</w:t>
            </w:r>
          </w:p>
        </w:tc>
      </w:tr>
      <w:tr w:rsidR="00AA3E74" w:rsidRPr="00CE259D" w14:paraId="737A4B1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FDDEC8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98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2-5p MIMAT00054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0922E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TCTAGAGGGAAGC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922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AGAGGGAAGCGCUUUC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CF5E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GAAA</w:t>
            </w:r>
          </w:p>
        </w:tc>
      </w:tr>
      <w:tr w:rsidR="00AA3E74" w:rsidRPr="00CE259D" w14:paraId="6707053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9FC81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C5B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80-3p MIMAT00181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3C90A3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TTTGCATGACCCT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86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UGCAUGACCCUGGGAGUA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A2078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TACT</w:t>
            </w:r>
          </w:p>
        </w:tc>
      </w:tr>
      <w:tr w:rsidR="00AA3E74" w:rsidRPr="00CE259D" w14:paraId="3E9606AB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607DB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30F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4b-5p MIMAT00006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63B488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AGGCAGTGTCATTAG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5A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GCAGUGUCAUUAGCUGAU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F582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TCA</w:t>
            </w:r>
          </w:p>
        </w:tc>
      </w:tr>
      <w:tr w:rsidR="00AA3E74" w:rsidRPr="00CE259D" w14:paraId="3BFE596D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8A9767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16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908 MIMAT00181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873A13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GAGCAATGTAGGTAG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769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CAAUGUAGGUAGACUG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017BF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CAG</w:t>
            </w:r>
          </w:p>
        </w:tc>
      </w:tr>
      <w:tr w:rsidR="00AA3E74" w:rsidRPr="00CE259D" w14:paraId="614288C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B96D23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69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97 MIMAT00044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4994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GTATGTGTGCA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E2B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AUGUGUGCAUGUGCA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ACDA6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TGCA</w:t>
            </w:r>
          </w:p>
        </w:tc>
      </w:tr>
      <w:tr w:rsidR="00AA3E74" w:rsidRPr="00CE259D" w14:paraId="16F300C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86873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7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32-5p MIMAT00028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1D0CD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TTGGAGTAGGTCA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67B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UGGAGUAGGUCAUUGGGU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30A33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ACCC</w:t>
            </w:r>
          </w:p>
        </w:tc>
      </w:tr>
      <w:tr w:rsidR="00AA3E74" w:rsidRPr="00CE259D" w14:paraId="7229C954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718CD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C1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71a-5p MIMAT00046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E8EE74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CTCAAACTGTG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38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CAAACUGUGGGGGCAC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03DC5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GTGCC</w:t>
            </w:r>
          </w:p>
        </w:tc>
      </w:tr>
      <w:tr w:rsidR="00AA3E74" w:rsidRPr="00CE259D" w14:paraId="0A8A04D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1D8AC9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10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72 MIMAT00180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D2C0CE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TGAGACTCATGTA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2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AGACUCAUGUAAAACAUC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75A6B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GATG</w:t>
            </w:r>
          </w:p>
        </w:tc>
      </w:tr>
      <w:tr w:rsidR="00AA3E74" w:rsidRPr="00CE259D" w14:paraId="77B42635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E95D3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D30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667-3p MIMAT00180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811C1D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CTTCCTCTCCA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DFD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UUCCUCUCCAUGGGUCUU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A8543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AAGAC</w:t>
            </w:r>
          </w:p>
        </w:tc>
      </w:tr>
      <w:tr w:rsidR="00AA3E74" w:rsidRPr="00CE259D" w14:paraId="31387A2A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2ACA3F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AAA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81c-5p MIMAT00002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CA7B0D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CATTCAACCTGT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E7F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UUCAACCUGUCGGUGA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2825A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TCAC</w:t>
            </w:r>
          </w:p>
        </w:tc>
      </w:tr>
      <w:tr w:rsidR="00AA3E74" w:rsidRPr="00CE259D" w14:paraId="363A6208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B36D94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BC2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176 MIMAT00150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362FC6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CTGGCCTGGG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D5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GGCCUGGGACUACCG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98C13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CGGTA</w:t>
            </w:r>
          </w:p>
        </w:tc>
      </w:tr>
      <w:tr w:rsidR="00AA3E74" w:rsidRPr="00CE259D" w14:paraId="00938DE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CFA61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039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635 MIMAT00033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200C2E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TTGGGCACTGAAAC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36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UGGGCACUGAAACAAUGUC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F1213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ACAT</w:t>
            </w:r>
          </w:p>
        </w:tc>
      </w:tr>
      <w:tr w:rsidR="00AA3E74" w:rsidRPr="00CE259D" w14:paraId="47EDC99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B696E1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FAA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h-5p MIMAT00059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68B81F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GAAAAGTAATCGCGG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0C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UAAUCGCGGUUUUUGU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220A3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ACAAA</w:t>
            </w:r>
          </w:p>
        </w:tc>
      </w:tr>
      <w:tr w:rsidR="00AA3E74" w:rsidRPr="00CE259D" w14:paraId="255C3E7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5BDD95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5F4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9-5p MIMAT00004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16482A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TTTGGTTATCTAGC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582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UUGGUUAUCUAGCUGUAUG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E64E7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TACA</w:t>
            </w:r>
          </w:p>
        </w:tc>
      </w:tr>
      <w:tr w:rsidR="00AA3E74" w:rsidRPr="00CE259D" w14:paraId="507F4D8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D40C0D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45D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48c-3p MIMAT00032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B87DB6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GCAAAAATCTCAATTAC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7130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AAUCUCAAUUACUUUUGC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7805B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CAAAA</w:t>
            </w:r>
          </w:p>
        </w:tc>
      </w:tr>
      <w:tr w:rsidR="00AA3E74" w:rsidRPr="00CE259D" w14:paraId="4F988F60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CE72BC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AB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335-5p MIMAT00007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B40E27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TCAAGAGCAATAACG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1EF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AGAGCAAUAACGAAAAA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0FF0E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TTT</w:t>
            </w:r>
          </w:p>
        </w:tc>
      </w:tr>
      <w:tr w:rsidR="00AA3E74" w:rsidRPr="00CE259D" w14:paraId="709B4836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C13316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AB5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178 MIMAT00058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6A6BBA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TTGCTCACTGTTCTT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3B4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CUCACUGUUCUUCCCUA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E4BFB4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TAGGG</w:t>
            </w:r>
          </w:p>
        </w:tc>
      </w:tr>
      <w:tr w:rsidR="00AA3E74" w:rsidRPr="00CE259D" w14:paraId="686817D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2E281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61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4454 MIMAT00189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C55328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GGATCCGAGTCA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0E36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UCCGAGUCACGGCAC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71D79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GGTGCC</w:t>
            </w:r>
          </w:p>
        </w:tc>
      </w:tr>
      <w:tr w:rsidR="00AA3E74" w:rsidRPr="00CE259D" w14:paraId="0F997F6C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668F9A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0F9E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520a-3p MIMAT00028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883DFDC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AAGTGCTTCCCTTT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F55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UGCUUCCCUUUGGAC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E47642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GTC</w:t>
            </w:r>
          </w:p>
        </w:tc>
      </w:tr>
      <w:tr w:rsidR="00AA3E74" w:rsidRPr="00CE259D" w14:paraId="4849951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BA039E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6C6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122-5p MIMAT00004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D30D1D5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GAGTGTGACAATG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27A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UGUGACAAUGGUGUUUG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A7A3F3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CAAACA</w:t>
            </w:r>
          </w:p>
        </w:tc>
      </w:tr>
      <w:tr w:rsidR="00AA3E74" w:rsidRPr="00CE259D" w14:paraId="22BEFAC7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EA72B2" w14:textId="77777777" w:rsidR="00AA3E74" w:rsidRPr="00CE259D" w:rsidRDefault="00AA3E74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E57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hsa-miR-208a-3p MIMAT00002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1F6C98D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ATAAGACGAGCAAAAA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D13B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AGACGAGCAAAAAGCUUGU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CDA851" w14:textId="77777777" w:rsidR="00AA3E74" w:rsidRPr="00CE259D" w:rsidRDefault="00AA3E74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AGGGTCCGAGGTCAGAGCCACCTGGGCAATTTTTTTTTTTACAAGC</w:t>
            </w:r>
          </w:p>
        </w:tc>
      </w:tr>
      <w:tr w:rsidR="0037604E" w:rsidRPr="00CE259D" w14:paraId="73AEC4BE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1DB573B" w14:textId="77777777" w:rsidR="0037604E" w:rsidRPr="00CE259D" w:rsidRDefault="0037604E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AE2B9A" w14:textId="77777777" w:rsidR="0037604E" w:rsidRPr="00CE259D" w:rsidRDefault="0037604E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CBA37E" w14:textId="77777777" w:rsidR="0037604E" w:rsidRPr="00CE259D" w:rsidRDefault="0037604E" w:rsidP="004A6AF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BC5A8" w14:textId="77777777" w:rsidR="0037604E" w:rsidRPr="00CE259D" w:rsidRDefault="0037604E" w:rsidP="004A6AF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EA904D" w14:textId="77777777" w:rsidR="0037604E" w:rsidRPr="00CE259D" w:rsidRDefault="0037604E" w:rsidP="004A6AF9">
            <w:pPr>
              <w:pStyle w:val="Default"/>
              <w:rPr>
                <w:sz w:val="16"/>
                <w:szCs w:val="16"/>
              </w:rPr>
            </w:pPr>
          </w:p>
        </w:tc>
      </w:tr>
      <w:tr w:rsidR="004A6AF9" w:rsidRPr="00CE259D" w14:paraId="7D4B3891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1C82E8D" w14:textId="77777777" w:rsidR="004A6AF9" w:rsidRPr="00CE259D" w:rsidRDefault="004A6AF9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AEB375" w14:textId="681C01B8" w:rsidR="004A6AF9" w:rsidRPr="00CE259D" w:rsidRDefault="004A6AF9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-miR-54-5p MIMAT00207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4278058" w14:textId="2DE9C1C4" w:rsidR="004A6AF9" w:rsidRPr="00CE259D" w:rsidRDefault="004A6AF9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GGAGGATATGAGACGACG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739EF0" w14:textId="20418BBE" w:rsidR="004A6AF9" w:rsidRPr="00CE259D" w:rsidRDefault="004A6AF9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GAUAUGAGACGACGAGAACA</w:t>
            </w:r>
          </w:p>
        </w:tc>
        <w:tc>
          <w:tcPr>
            <w:tcW w:w="298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A53767" w14:textId="2F376B5E" w:rsidR="004A6AF9" w:rsidRPr="00CE259D" w:rsidRDefault="004A6AF9" w:rsidP="004A6AF9">
            <w:pPr>
              <w:pStyle w:val="Default"/>
              <w:rPr>
                <w:sz w:val="16"/>
                <w:szCs w:val="16"/>
              </w:rPr>
            </w:pPr>
            <w:r w:rsidRPr="00CE259D">
              <w:rPr>
                <w:sz w:val="16"/>
                <w:szCs w:val="16"/>
              </w:rPr>
              <w:t>GTGCAGGGTCCGAGGTCAGAGCCACCTGGGCAATTTTTTTTTTTGTTCTC</w:t>
            </w:r>
          </w:p>
        </w:tc>
      </w:tr>
      <w:tr w:rsidR="004A6AF9" w:rsidRPr="00CE259D" w14:paraId="0E9D0179" w14:textId="77777777" w:rsidTr="0037604E">
        <w:trPr>
          <w:trHeight w:val="28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CC267B5" w14:textId="77777777" w:rsidR="004A6AF9" w:rsidRPr="00CE259D" w:rsidRDefault="004A6AF9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1783A" w14:textId="340CAA97" w:rsidR="004A6AF9" w:rsidRPr="00CE259D" w:rsidRDefault="00CE259D" w:rsidP="00CE25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iversal reverse prim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3E0B02" w14:textId="77777777" w:rsidR="004A6AF9" w:rsidRPr="00CE259D" w:rsidRDefault="004A6AF9" w:rsidP="004A6AF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391F92" w14:textId="64F93D71" w:rsidR="004A6AF9" w:rsidRPr="00CE259D" w:rsidRDefault="00CE259D" w:rsidP="00CE25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GTGCAGGGTCCGAGGT</w:t>
            </w:r>
          </w:p>
        </w:tc>
        <w:tc>
          <w:tcPr>
            <w:tcW w:w="298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37D07B2" w14:textId="77777777" w:rsidR="004A6AF9" w:rsidRPr="00CE259D" w:rsidRDefault="004A6AF9" w:rsidP="004A6AF9">
            <w:pPr>
              <w:pStyle w:val="Default"/>
              <w:rPr>
                <w:sz w:val="16"/>
                <w:szCs w:val="16"/>
              </w:rPr>
            </w:pPr>
          </w:p>
        </w:tc>
      </w:tr>
      <w:tr w:rsidR="004A6AF9" w:rsidRPr="00CE259D" w14:paraId="63DD6419" w14:textId="77777777" w:rsidTr="0037604E">
        <w:trPr>
          <w:trHeight w:val="280"/>
        </w:trPr>
        <w:tc>
          <w:tcPr>
            <w:tcW w:w="7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EECCA" w14:textId="77777777" w:rsidR="004A6AF9" w:rsidRPr="00CE259D" w:rsidRDefault="004A6AF9" w:rsidP="004A6A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EDE72" w14:textId="4BF94424" w:rsidR="004A6AF9" w:rsidRPr="00CE259D" w:rsidRDefault="004A6AF9" w:rsidP="004A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Universal </w:t>
            </w:r>
            <w:proofErr w:type="spellStart"/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qman</w:t>
            </w:r>
            <w:proofErr w:type="spellEnd"/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rob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885D1" w14:textId="77777777" w:rsidR="004A6AF9" w:rsidRPr="00CE259D" w:rsidRDefault="004A6AF9" w:rsidP="004A6AF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28AED" w14:textId="3302551F" w:rsidR="004A6AF9" w:rsidRPr="00CE259D" w:rsidRDefault="00CE259D" w:rsidP="00CE25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CE25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M/CAGAGCCAC/ZEN/CTGGGCAATTT/3IABkFQ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8846F" w14:textId="72EF338D" w:rsidR="004A6AF9" w:rsidRPr="00CE259D" w:rsidRDefault="004A6AF9" w:rsidP="004A6AF9">
            <w:pPr>
              <w:pStyle w:val="Default"/>
              <w:rPr>
                <w:sz w:val="16"/>
                <w:szCs w:val="16"/>
              </w:rPr>
            </w:pPr>
          </w:p>
        </w:tc>
      </w:tr>
    </w:tbl>
    <w:p w14:paraId="6E9A4BDE" w14:textId="77777777" w:rsidR="004A6AF9" w:rsidRPr="004A6AF9" w:rsidRDefault="004A6AF9" w:rsidP="0037604E"/>
    <w:sectPr w:rsidR="004A6AF9" w:rsidRPr="004A6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E2"/>
    <w:rsid w:val="001649DD"/>
    <w:rsid w:val="0021321D"/>
    <w:rsid w:val="0028431A"/>
    <w:rsid w:val="0037604E"/>
    <w:rsid w:val="004A6AF9"/>
    <w:rsid w:val="007D4D48"/>
    <w:rsid w:val="00897828"/>
    <w:rsid w:val="00904AE4"/>
    <w:rsid w:val="009648CA"/>
    <w:rsid w:val="009F7C15"/>
    <w:rsid w:val="00A278E2"/>
    <w:rsid w:val="00AA3E74"/>
    <w:rsid w:val="00CE259D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CD264"/>
  <w15:chartTrackingRefBased/>
  <w15:docId w15:val="{B89A4669-06FE-4FCD-B77B-2E804C1F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9782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97828"/>
    <w:rPr>
      <w:sz w:val="18"/>
      <w:szCs w:val="18"/>
    </w:rPr>
  </w:style>
  <w:style w:type="paragraph" w:customStyle="1" w:styleId="Default">
    <w:name w:val="Default"/>
    <w:rsid w:val="00AA3E7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38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3</Pages>
  <Words>9276</Words>
  <Characters>52877</Characters>
  <Application>Microsoft Office Word</Application>
  <DocSecurity>0</DocSecurity>
  <Lines>440</Lines>
  <Paragraphs>124</Paragraphs>
  <ScaleCrop>false</ScaleCrop>
  <Company/>
  <LinksUpToDate>false</LinksUpToDate>
  <CharactersWithSpaces>6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瑾瑕</dc:creator>
  <cp:keywords/>
  <dc:description/>
  <cp:lastModifiedBy>周 瑾瑕</cp:lastModifiedBy>
  <cp:revision>12</cp:revision>
  <dcterms:created xsi:type="dcterms:W3CDTF">2020-09-25T12:49:00Z</dcterms:created>
  <dcterms:modified xsi:type="dcterms:W3CDTF">2020-11-05T15:53:00Z</dcterms:modified>
</cp:coreProperties>
</file>